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BBB17" w14:textId="66E403F4" w:rsidR="0099227D" w:rsidRPr="003D0C32" w:rsidRDefault="001D49B5">
      <w:pPr>
        <w:rPr>
          <w:rFonts w:ascii="Times New Roman" w:hAnsi="Times New Roman" w:cs="Times New Roman"/>
          <w:b/>
          <w:bCs/>
          <w:szCs w:val="21"/>
        </w:rPr>
      </w:pPr>
      <w:bookmarkStart w:id="0" w:name="_Hlk46154645"/>
      <w:r w:rsidRPr="003D0C3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62A25" w:rsidRPr="003D0C32">
        <w:rPr>
          <w:rFonts w:ascii="Times New Roman" w:hAnsi="Times New Roman" w:cs="Times New Roman"/>
          <w:b/>
          <w:bCs/>
          <w:szCs w:val="21"/>
        </w:rPr>
        <w:t>Table</w:t>
      </w:r>
      <w:r w:rsidR="00AA31AD">
        <w:rPr>
          <w:rFonts w:ascii="Times New Roman" w:hAnsi="Times New Roman" w:cs="Times New Roman" w:hint="eastAsia"/>
          <w:b/>
          <w:bCs/>
          <w:szCs w:val="21"/>
        </w:rPr>
        <w:t>1</w:t>
      </w:r>
      <w:r w:rsidRPr="003D0C32">
        <w:rPr>
          <w:rFonts w:ascii="Times New Roman" w:hAnsi="Times New Roman" w:cs="Times New Roman"/>
          <w:b/>
          <w:bCs/>
          <w:szCs w:val="21"/>
        </w:rPr>
        <w:t xml:space="preserve">. </w:t>
      </w:r>
      <w:r w:rsidR="00FF3F28">
        <w:rPr>
          <w:rFonts w:ascii="Times New Roman" w:hAnsi="Times New Roman" w:cs="Times New Roman"/>
          <w:b/>
          <w:bCs/>
          <w:szCs w:val="21"/>
        </w:rPr>
        <w:t>Drug</w:t>
      </w:r>
      <w:r w:rsidRPr="003D0C32">
        <w:rPr>
          <w:rFonts w:ascii="Times New Roman" w:hAnsi="Times New Roman" w:cs="Times New Roman"/>
          <w:b/>
          <w:bCs/>
          <w:szCs w:val="21"/>
        </w:rPr>
        <w:t xml:space="preserve"> code</w:t>
      </w:r>
      <w:r w:rsidR="00FF3F28">
        <w:rPr>
          <w:rFonts w:ascii="Times New Roman" w:hAnsi="Times New Roman" w:cs="Times New Roman"/>
          <w:b/>
          <w:bCs/>
          <w:szCs w:val="21"/>
        </w:rPr>
        <w:t>s</w:t>
      </w:r>
      <w:r w:rsidRPr="003D0C32">
        <w:rPr>
          <w:rFonts w:ascii="Times New Roman" w:hAnsi="Times New Roman" w:cs="Times New Roman"/>
          <w:b/>
          <w:bCs/>
          <w:szCs w:val="21"/>
        </w:rPr>
        <w:t>.</w:t>
      </w:r>
    </w:p>
    <w:p w14:paraId="7AC12E00" w14:textId="77777777" w:rsidR="001D49B5" w:rsidRPr="003D0C32" w:rsidRDefault="001D49B5">
      <w:pPr>
        <w:rPr>
          <w:rFonts w:ascii="Times New Roman" w:hAnsi="Times New Roman" w:cs="Times New Roman"/>
          <w:sz w:val="20"/>
          <w:szCs w:val="20"/>
        </w:rPr>
      </w:pPr>
    </w:p>
    <w:p w14:paraId="3A13A178" w14:textId="77777777" w:rsidR="001D49B5" w:rsidRPr="003D0C32" w:rsidRDefault="001D49B5">
      <w:pPr>
        <w:rPr>
          <w:rFonts w:ascii="Times New Roman" w:hAnsi="Times New Roman" w:cs="Times New Roman"/>
          <w:sz w:val="20"/>
          <w:szCs w:val="20"/>
        </w:rPr>
        <w:sectPr w:rsidR="001D49B5" w:rsidRPr="003D0C32" w:rsidSect="001D49B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2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</w:tblGrid>
      <w:tr w:rsidR="001D49B5" w:rsidRPr="003D0C32" w14:paraId="1B0ECF89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2AE0" w14:textId="5ECE6701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mbination agents of pylori eradication</w:t>
            </w:r>
          </w:p>
        </w:tc>
      </w:tr>
      <w:tr w:rsidR="001D49B5" w:rsidRPr="003D0C32" w14:paraId="06B11248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46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48</w:t>
            </w:r>
          </w:p>
        </w:tc>
      </w:tr>
      <w:tr w:rsidR="001D49B5" w:rsidRPr="003D0C32" w14:paraId="59A656D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0EF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49</w:t>
            </w:r>
          </w:p>
        </w:tc>
      </w:tr>
      <w:tr w:rsidR="001D49B5" w:rsidRPr="003D0C32" w14:paraId="1453A5A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E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9101</w:t>
            </w:r>
          </w:p>
        </w:tc>
      </w:tr>
      <w:tr w:rsidR="001D49B5" w:rsidRPr="003D0C32" w14:paraId="4F8A9AD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A1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9101</w:t>
            </w:r>
          </w:p>
        </w:tc>
      </w:tr>
      <w:tr w:rsidR="001D49B5" w:rsidRPr="003D0C32" w14:paraId="302EFE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F6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9201</w:t>
            </w:r>
          </w:p>
        </w:tc>
      </w:tr>
      <w:tr w:rsidR="001D49B5" w:rsidRPr="003D0C32" w14:paraId="497F855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97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9301</w:t>
            </w:r>
          </w:p>
        </w:tc>
      </w:tr>
      <w:tr w:rsidR="001D49B5" w:rsidRPr="003D0C32" w14:paraId="095B74D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4E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85401</w:t>
            </w:r>
          </w:p>
        </w:tc>
      </w:tr>
      <w:tr w:rsidR="001D49B5" w:rsidRPr="003D0C32" w14:paraId="2DD7731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ED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85501</w:t>
            </w:r>
          </w:p>
        </w:tc>
      </w:tr>
      <w:tr w:rsidR="001D49B5" w:rsidRPr="003D0C32" w14:paraId="2FC9825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E77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85601</w:t>
            </w:r>
          </w:p>
        </w:tc>
      </w:tr>
      <w:tr w:rsidR="001D49B5" w:rsidRPr="003D0C32" w14:paraId="344EB52A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F8FC" w14:textId="0CBB83F5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moxicillin</w:t>
            </w:r>
          </w:p>
        </w:tc>
      </w:tr>
      <w:tr w:rsidR="001D49B5" w:rsidRPr="003D0C32" w14:paraId="7C94D0EE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90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829</w:t>
            </w:r>
          </w:p>
        </w:tc>
      </w:tr>
      <w:tr w:rsidR="001D49B5" w:rsidRPr="003D0C32" w14:paraId="118EB37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DE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584</w:t>
            </w:r>
          </w:p>
        </w:tc>
      </w:tr>
      <w:tr w:rsidR="001D49B5" w:rsidRPr="003D0C32" w14:paraId="585D38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AC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117</w:t>
            </w:r>
          </w:p>
        </w:tc>
      </w:tr>
      <w:tr w:rsidR="001D49B5" w:rsidRPr="003D0C32" w14:paraId="09D7D5D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ED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073901</w:t>
            </w:r>
          </w:p>
        </w:tc>
      </w:tr>
      <w:tr w:rsidR="001D49B5" w:rsidRPr="003D0C32" w14:paraId="4CC1A17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62D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745400</w:t>
            </w:r>
          </w:p>
        </w:tc>
      </w:tr>
      <w:tr w:rsidR="001D49B5" w:rsidRPr="003D0C32" w14:paraId="76F4B39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CC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6130040</w:t>
            </w:r>
          </w:p>
        </w:tc>
      </w:tr>
      <w:tr w:rsidR="001D49B5" w:rsidRPr="003D0C32" w14:paraId="4EF3F18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FC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6130132</w:t>
            </w:r>
          </w:p>
        </w:tc>
      </w:tr>
      <w:tr w:rsidR="001D49B5" w:rsidRPr="003D0C32" w14:paraId="59F896E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05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919</w:t>
            </w:r>
          </w:p>
        </w:tc>
      </w:tr>
      <w:tr w:rsidR="001D49B5" w:rsidRPr="003D0C32" w14:paraId="3D3A665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38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6130295</w:t>
            </w:r>
          </w:p>
        </w:tc>
      </w:tr>
      <w:tr w:rsidR="001D49B5" w:rsidRPr="003D0C32" w14:paraId="1B3BF09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189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25</w:t>
            </w:r>
          </w:p>
        </w:tc>
      </w:tr>
      <w:tr w:rsidR="001D49B5" w:rsidRPr="003D0C32" w14:paraId="5BA88CAB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344E" w14:textId="77777777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larithromycin</w:t>
            </w:r>
          </w:p>
        </w:tc>
      </w:tr>
      <w:tr w:rsidR="001D49B5" w:rsidRPr="003D0C32" w14:paraId="0CEFA0B6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16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6140105</w:t>
            </w:r>
          </w:p>
        </w:tc>
      </w:tr>
      <w:tr w:rsidR="001D49B5" w:rsidRPr="003D0C32" w14:paraId="5700C3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D0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26</w:t>
            </w:r>
          </w:p>
        </w:tc>
      </w:tr>
      <w:tr w:rsidR="001D49B5" w:rsidRPr="003D0C32" w14:paraId="4028D98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5F9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27</w:t>
            </w:r>
          </w:p>
        </w:tc>
      </w:tr>
      <w:tr w:rsidR="001D49B5" w:rsidRPr="003D0C32" w14:paraId="2C445E7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05C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28</w:t>
            </w:r>
          </w:p>
        </w:tc>
      </w:tr>
      <w:tr w:rsidR="001D49B5" w:rsidRPr="003D0C32" w14:paraId="3DAD738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E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29</w:t>
            </w:r>
          </w:p>
        </w:tc>
      </w:tr>
      <w:tr w:rsidR="001D49B5" w:rsidRPr="003D0C32" w14:paraId="31E0846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2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0</w:t>
            </w:r>
          </w:p>
        </w:tc>
      </w:tr>
      <w:tr w:rsidR="001D49B5" w:rsidRPr="003D0C32" w14:paraId="384976D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7E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1</w:t>
            </w:r>
          </w:p>
        </w:tc>
      </w:tr>
      <w:tr w:rsidR="001D49B5" w:rsidRPr="003D0C32" w14:paraId="1631BAB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B4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2</w:t>
            </w:r>
          </w:p>
        </w:tc>
      </w:tr>
      <w:tr w:rsidR="001D49B5" w:rsidRPr="003D0C32" w14:paraId="6A22F63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37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3</w:t>
            </w:r>
          </w:p>
        </w:tc>
      </w:tr>
      <w:tr w:rsidR="001D49B5" w:rsidRPr="003D0C32" w14:paraId="2D687BC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EA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4</w:t>
            </w:r>
          </w:p>
        </w:tc>
      </w:tr>
      <w:tr w:rsidR="001D49B5" w:rsidRPr="003D0C32" w14:paraId="4CBE3F2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8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5</w:t>
            </w:r>
          </w:p>
        </w:tc>
      </w:tr>
      <w:tr w:rsidR="001D49B5" w:rsidRPr="003D0C32" w14:paraId="6B9C9C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84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39</w:t>
            </w:r>
          </w:p>
        </w:tc>
      </w:tr>
      <w:tr w:rsidR="001D49B5" w:rsidRPr="003D0C32" w14:paraId="718DE6E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8A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670</w:t>
            </w:r>
          </w:p>
        </w:tc>
      </w:tr>
      <w:tr w:rsidR="001D49B5" w:rsidRPr="003D0C32" w14:paraId="788698D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1E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013</w:t>
            </w:r>
          </w:p>
        </w:tc>
      </w:tr>
      <w:tr w:rsidR="001D49B5" w:rsidRPr="003D0C32" w14:paraId="0E94CD5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2C9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36701</w:t>
            </w:r>
          </w:p>
        </w:tc>
      </w:tr>
      <w:tr w:rsidR="001D49B5" w:rsidRPr="003D0C32" w14:paraId="24FF57B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009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42103</w:t>
            </w:r>
          </w:p>
        </w:tc>
      </w:tr>
      <w:tr w:rsidR="001D49B5" w:rsidRPr="003D0C32" w14:paraId="067165F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92E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52901</w:t>
            </w:r>
          </w:p>
        </w:tc>
      </w:tr>
      <w:tr w:rsidR="001D49B5" w:rsidRPr="003D0C32" w14:paraId="7B7232C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12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9401</w:t>
            </w:r>
          </w:p>
        </w:tc>
      </w:tr>
      <w:tr w:rsidR="001D49B5" w:rsidRPr="003D0C32" w14:paraId="3C5C2E4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9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59101</w:t>
            </w:r>
          </w:p>
        </w:tc>
      </w:tr>
      <w:tr w:rsidR="001D49B5" w:rsidRPr="003D0C32" w14:paraId="175444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73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746200</w:t>
            </w:r>
          </w:p>
        </w:tc>
      </w:tr>
      <w:tr w:rsidR="001D49B5" w:rsidRPr="003D0C32" w14:paraId="135ADFC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660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6140102</w:t>
            </w:r>
          </w:p>
        </w:tc>
      </w:tr>
      <w:tr w:rsidR="001D49B5" w:rsidRPr="003D0C32" w14:paraId="24376C49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CEEF" w14:textId="7C94AACD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tronidazole</w:t>
            </w:r>
          </w:p>
        </w:tc>
      </w:tr>
      <w:tr w:rsidR="001D49B5" w:rsidRPr="003D0C32" w14:paraId="656B9217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EE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57</w:t>
            </w:r>
          </w:p>
        </w:tc>
      </w:tr>
      <w:tr w:rsidR="001D49B5" w:rsidRPr="003D0C32" w14:paraId="55C6CAFD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57D7" w14:textId="3B20A707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ton Pump Inhibitors</w:t>
            </w:r>
          </w:p>
        </w:tc>
      </w:tr>
      <w:tr w:rsidR="001D49B5" w:rsidRPr="003D0C32" w14:paraId="5B5ADF09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DB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12202</w:t>
            </w:r>
          </w:p>
        </w:tc>
      </w:tr>
      <w:tr w:rsidR="001D49B5" w:rsidRPr="003D0C32" w14:paraId="404E393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4DA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12203</w:t>
            </w:r>
          </w:p>
        </w:tc>
      </w:tr>
      <w:tr w:rsidR="001D49B5" w:rsidRPr="003D0C32" w14:paraId="75F989D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68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68</w:t>
            </w:r>
          </w:p>
        </w:tc>
      </w:tr>
      <w:tr w:rsidR="001D49B5" w:rsidRPr="003D0C32" w14:paraId="198FAD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96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69</w:t>
            </w:r>
          </w:p>
        </w:tc>
      </w:tr>
      <w:tr w:rsidR="001D49B5" w:rsidRPr="003D0C32" w14:paraId="24AED0F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A1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70</w:t>
            </w:r>
          </w:p>
        </w:tc>
      </w:tr>
      <w:tr w:rsidR="001D49B5" w:rsidRPr="003D0C32" w14:paraId="58FFF32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4F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71</w:t>
            </w:r>
          </w:p>
        </w:tc>
      </w:tr>
      <w:tr w:rsidR="001D49B5" w:rsidRPr="003D0C32" w14:paraId="54C4426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CB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10</w:t>
            </w:r>
          </w:p>
        </w:tc>
      </w:tr>
      <w:tr w:rsidR="001D49B5" w:rsidRPr="003D0C32" w14:paraId="6CDC1C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E5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11</w:t>
            </w:r>
          </w:p>
        </w:tc>
      </w:tr>
      <w:tr w:rsidR="001D49B5" w:rsidRPr="003D0C32" w14:paraId="4469944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A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320549</w:t>
            </w:r>
          </w:p>
        </w:tc>
      </w:tr>
      <w:tr w:rsidR="001D49B5" w:rsidRPr="003D0C32" w14:paraId="23AA2D5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24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320550</w:t>
            </w:r>
          </w:p>
        </w:tc>
      </w:tr>
      <w:tr w:rsidR="001D49B5" w:rsidRPr="003D0C32" w14:paraId="1241987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A89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1983</w:t>
            </w:r>
          </w:p>
        </w:tc>
      </w:tr>
      <w:tr w:rsidR="001D49B5" w:rsidRPr="003D0C32" w14:paraId="33878E6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C9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1984</w:t>
            </w:r>
          </w:p>
        </w:tc>
      </w:tr>
      <w:tr w:rsidR="001D49B5" w:rsidRPr="003D0C32" w14:paraId="3A73A46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7F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1985</w:t>
            </w:r>
          </w:p>
        </w:tc>
      </w:tr>
      <w:tr w:rsidR="001D49B5" w:rsidRPr="003D0C32" w14:paraId="50EC18B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18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1986</w:t>
            </w:r>
          </w:p>
        </w:tc>
      </w:tr>
      <w:tr w:rsidR="001D49B5" w:rsidRPr="003D0C32" w14:paraId="56A8092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18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694</w:t>
            </w:r>
          </w:p>
        </w:tc>
      </w:tr>
      <w:tr w:rsidR="001D49B5" w:rsidRPr="003D0C32" w14:paraId="6A9A7EA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A9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695</w:t>
            </w:r>
          </w:p>
        </w:tc>
      </w:tr>
      <w:tr w:rsidR="001D49B5" w:rsidRPr="003D0C32" w14:paraId="5C58B0A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C6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43</w:t>
            </w:r>
          </w:p>
        </w:tc>
      </w:tr>
      <w:tr w:rsidR="001D49B5" w:rsidRPr="003D0C32" w14:paraId="0DD5CC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0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44</w:t>
            </w:r>
          </w:p>
        </w:tc>
      </w:tr>
      <w:tr w:rsidR="001D49B5" w:rsidRPr="003D0C32" w14:paraId="27AD38F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02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49</w:t>
            </w:r>
          </w:p>
        </w:tc>
      </w:tr>
      <w:tr w:rsidR="001D49B5" w:rsidRPr="003D0C32" w14:paraId="34A350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372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50</w:t>
            </w:r>
          </w:p>
        </w:tc>
      </w:tr>
      <w:tr w:rsidR="001D49B5" w:rsidRPr="003D0C32" w14:paraId="25CBEBB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6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871</w:t>
            </w:r>
          </w:p>
        </w:tc>
      </w:tr>
      <w:tr w:rsidR="001D49B5" w:rsidRPr="003D0C32" w14:paraId="7A4A221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3B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872</w:t>
            </w:r>
          </w:p>
        </w:tc>
      </w:tr>
      <w:tr w:rsidR="001D49B5" w:rsidRPr="003D0C32" w14:paraId="622D200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0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914</w:t>
            </w:r>
          </w:p>
        </w:tc>
      </w:tr>
      <w:tr w:rsidR="001D49B5" w:rsidRPr="003D0C32" w14:paraId="5FB49FB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63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087</w:t>
            </w:r>
          </w:p>
        </w:tc>
      </w:tr>
      <w:tr w:rsidR="001D49B5" w:rsidRPr="003D0C32" w14:paraId="3F92974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7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088</w:t>
            </w:r>
          </w:p>
        </w:tc>
      </w:tr>
      <w:tr w:rsidR="001D49B5" w:rsidRPr="003D0C32" w14:paraId="3C420B5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B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581</w:t>
            </w:r>
          </w:p>
        </w:tc>
      </w:tr>
      <w:tr w:rsidR="001D49B5" w:rsidRPr="003D0C32" w14:paraId="21AFCE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9D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583</w:t>
            </w:r>
          </w:p>
        </w:tc>
      </w:tr>
      <w:tr w:rsidR="001D49B5" w:rsidRPr="003D0C32" w14:paraId="520E0F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37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584</w:t>
            </w:r>
          </w:p>
        </w:tc>
      </w:tr>
      <w:tr w:rsidR="001D49B5" w:rsidRPr="003D0C32" w14:paraId="0A7AFB6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4F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585</w:t>
            </w:r>
          </w:p>
        </w:tc>
      </w:tr>
      <w:tr w:rsidR="001D49B5" w:rsidRPr="003D0C32" w14:paraId="1D91242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A8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27</w:t>
            </w:r>
          </w:p>
        </w:tc>
      </w:tr>
      <w:tr w:rsidR="001D49B5" w:rsidRPr="003D0C32" w14:paraId="61CE549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B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28</w:t>
            </w:r>
          </w:p>
        </w:tc>
      </w:tr>
      <w:tr w:rsidR="001D49B5" w:rsidRPr="003D0C32" w14:paraId="3716F0D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452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451</w:t>
            </w:r>
          </w:p>
        </w:tc>
      </w:tr>
      <w:tr w:rsidR="001D49B5" w:rsidRPr="003D0C32" w14:paraId="0D7F488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264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452</w:t>
            </w:r>
          </w:p>
        </w:tc>
      </w:tr>
      <w:tr w:rsidR="001D49B5" w:rsidRPr="003D0C32" w14:paraId="2C222F2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6B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22303</w:t>
            </w:r>
          </w:p>
        </w:tc>
      </w:tr>
      <w:tr w:rsidR="001D49B5" w:rsidRPr="003D0C32" w14:paraId="312311F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89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22403</w:t>
            </w:r>
          </w:p>
        </w:tc>
      </w:tr>
      <w:tr w:rsidR="001D49B5" w:rsidRPr="003D0C32" w14:paraId="0FAC74F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F8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0104</w:t>
            </w:r>
          </w:p>
        </w:tc>
      </w:tr>
      <w:tr w:rsidR="001D49B5" w:rsidRPr="003D0C32" w14:paraId="7E04F46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F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0502</w:t>
            </w:r>
          </w:p>
        </w:tc>
      </w:tr>
      <w:tr w:rsidR="001D49B5" w:rsidRPr="003D0C32" w14:paraId="60A4CF0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EC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0601</w:t>
            </w:r>
          </w:p>
        </w:tc>
      </w:tr>
      <w:tr w:rsidR="001D49B5" w:rsidRPr="003D0C32" w14:paraId="16FD1C7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BCA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0701</w:t>
            </w:r>
          </w:p>
        </w:tc>
      </w:tr>
      <w:tr w:rsidR="001D49B5" w:rsidRPr="003D0C32" w14:paraId="5C99F45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49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3701</w:t>
            </w:r>
          </w:p>
        </w:tc>
      </w:tr>
      <w:tr w:rsidR="001D49B5" w:rsidRPr="003D0C32" w14:paraId="38B9E9D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EC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3801</w:t>
            </w:r>
          </w:p>
        </w:tc>
      </w:tr>
      <w:tr w:rsidR="001D49B5" w:rsidRPr="003D0C32" w14:paraId="72E75FE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36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80901</w:t>
            </w:r>
          </w:p>
        </w:tc>
      </w:tr>
      <w:tr w:rsidR="001D49B5" w:rsidRPr="003D0C32" w14:paraId="5A5B599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64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81001</w:t>
            </w:r>
          </w:p>
        </w:tc>
      </w:tr>
      <w:tr w:rsidR="001D49B5" w:rsidRPr="003D0C32" w14:paraId="0E8A5EA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2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81401</w:t>
            </w:r>
          </w:p>
        </w:tc>
      </w:tr>
      <w:tr w:rsidR="001D49B5" w:rsidRPr="003D0C32" w14:paraId="213F1DC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EB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93101</w:t>
            </w:r>
          </w:p>
        </w:tc>
      </w:tr>
      <w:tr w:rsidR="001D49B5" w:rsidRPr="003D0C32" w14:paraId="4825170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F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93201</w:t>
            </w:r>
          </w:p>
        </w:tc>
      </w:tr>
      <w:tr w:rsidR="001D49B5" w:rsidRPr="003D0C32" w14:paraId="14F78EB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10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43701</w:t>
            </w:r>
          </w:p>
        </w:tc>
      </w:tr>
      <w:tr w:rsidR="001D49B5" w:rsidRPr="003D0C32" w14:paraId="1304953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A3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43801</w:t>
            </w:r>
          </w:p>
        </w:tc>
      </w:tr>
      <w:tr w:rsidR="001D49B5" w:rsidRPr="003D0C32" w14:paraId="7C07FAB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B3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80301</w:t>
            </w:r>
          </w:p>
        </w:tc>
      </w:tr>
      <w:tr w:rsidR="001D49B5" w:rsidRPr="003D0C32" w14:paraId="395C53F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30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80303</w:t>
            </w:r>
          </w:p>
        </w:tc>
      </w:tr>
      <w:tr w:rsidR="001D49B5" w:rsidRPr="003D0C32" w14:paraId="5E682A1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19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80401</w:t>
            </w:r>
          </w:p>
        </w:tc>
      </w:tr>
      <w:tr w:rsidR="001D49B5" w:rsidRPr="003D0C32" w14:paraId="5C9F60E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2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80403</w:t>
            </w:r>
          </w:p>
        </w:tc>
      </w:tr>
      <w:tr w:rsidR="001D49B5" w:rsidRPr="003D0C32" w14:paraId="697BD69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E3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94301</w:t>
            </w:r>
          </w:p>
        </w:tc>
      </w:tr>
      <w:tr w:rsidR="001D49B5" w:rsidRPr="003D0C32" w14:paraId="17EC05C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59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96301</w:t>
            </w:r>
          </w:p>
        </w:tc>
      </w:tr>
      <w:tr w:rsidR="001D49B5" w:rsidRPr="003D0C32" w14:paraId="760BF63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1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96401</w:t>
            </w:r>
          </w:p>
        </w:tc>
      </w:tr>
      <w:tr w:rsidR="001D49B5" w:rsidRPr="003D0C32" w14:paraId="184352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9C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19001</w:t>
            </w:r>
          </w:p>
        </w:tc>
      </w:tr>
      <w:tr w:rsidR="001D49B5" w:rsidRPr="003D0C32" w14:paraId="4CCC7A1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86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19101</w:t>
            </w:r>
          </w:p>
        </w:tc>
      </w:tr>
      <w:tr w:rsidR="001D49B5" w:rsidRPr="003D0C32" w14:paraId="027297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E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77902</w:t>
            </w:r>
          </w:p>
        </w:tc>
      </w:tr>
      <w:tr w:rsidR="001D49B5" w:rsidRPr="003D0C32" w14:paraId="1538168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3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83103</w:t>
            </w:r>
          </w:p>
        </w:tc>
      </w:tr>
      <w:tr w:rsidR="001D49B5" w:rsidRPr="003D0C32" w14:paraId="69F0CDD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7A4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97201</w:t>
            </w:r>
          </w:p>
        </w:tc>
      </w:tr>
      <w:tr w:rsidR="001D49B5" w:rsidRPr="003D0C32" w14:paraId="6EE55D3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6A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97301</w:t>
            </w:r>
          </w:p>
        </w:tc>
      </w:tr>
      <w:tr w:rsidR="001D49B5" w:rsidRPr="003D0C32" w14:paraId="36CEAD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B5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99501</w:t>
            </w:r>
          </w:p>
        </w:tc>
      </w:tr>
      <w:tr w:rsidR="001D49B5" w:rsidRPr="003D0C32" w14:paraId="3BE095C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5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99601</w:t>
            </w:r>
          </w:p>
        </w:tc>
      </w:tr>
      <w:tr w:rsidR="001D49B5" w:rsidRPr="003D0C32" w14:paraId="78E457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C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99901</w:t>
            </w:r>
          </w:p>
        </w:tc>
      </w:tr>
      <w:tr w:rsidR="001D49B5" w:rsidRPr="003D0C32" w14:paraId="3184022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1BF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0001</w:t>
            </w:r>
          </w:p>
        </w:tc>
      </w:tr>
      <w:tr w:rsidR="001D49B5" w:rsidRPr="003D0C32" w14:paraId="75AC148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B1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1201</w:t>
            </w:r>
          </w:p>
        </w:tc>
      </w:tr>
      <w:tr w:rsidR="001D49B5" w:rsidRPr="003D0C32" w14:paraId="274FFF9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DBE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1301</w:t>
            </w:r>
          </w:p>
        </w:tc>
      </w:tr>
      <w:tr w:rsidR="001D49B5" w:rsidRPr="003D0C32" w14:paraId="42FD5F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E9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2201</w:t>
            </w:r>
          </w:p>
        </w:tc>
      </w:tr>
      <w:tr w:rsidR="001D49B5" w:rsidRPr="003D0C32" w14:paraId="58511DA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9E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2301</w:t>
            </w:r>
          </w:p>
        </w:tc>
      </w:tr>
      <w:tr w:rsidR="001D49B5" w:rsidRPr="003D0C32" w14:paraId="7B23425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79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5301</w:t>
            </w:r>
          </w:p>
        </w:tc>
      </w:tr>
      <w:tr w:rsidR="001D49B5" w:rsidRPr="003D0C32" w14:paraId="61AE87D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0B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2005401</w:t>
            </w:r>
          </w:p>
        </w:tc>
      </w:tr>
      <w:tr w:rsidR="001D49B5" w:rsidRPr="003D0C32" w14:paraId="70CED5D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23C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7301</w:t>
            </w:r>
          </w:p>
        </w:tc>
      </w:tr>
      <w:tr w:rsidR="001D49B5" w:rsidRPr="003D0C32" w14:paraId="3A7A3EB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950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07401</w:t>
            </w:r>
          </w:p>
        </w:tc>
      </w:tr>
      <w:tr w:rsidR="001D49B5" w:rsidRPr="003D0C32" w14:paraId="6C66FB9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269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1201</w:t>
            </w:r>
          </w:p>
        </w:tc>
      </w:tr>
      <w:tr w:rsidR="001D49B5" w:rsidRPr="003D0C32" w14:paraId="5573AD7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F19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1301</w:t>
            </w:r>
          </w:p>
        </w:tc>
      </w:tr>
      <w:tr w:rsidR="001D49B5" w:rsidRPr="003D0C32" w14:paraId="2C40FD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250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2901</w:t>
            </w:r>
          </w:p>
        </w:tc>
      </w:tr>
      <w:tr w:rsidR="001D49B5" w:rsidRPr="003D0C32" w14:paraId="65F24CB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DF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3001</w:t>
            </w:r>
          </w:p>
        </w:tc>
      </w:tr>
      <w:tr w:rsidR="001D49B5" w:rsidRPr="003D0C32" w14:paraId="444AAEA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1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5801</w:t>
            </w:r>
          </w:p>
        </w:tc>
      </w:tr>
      <w:tr w:rsidR="001D49B5" w:rsidRPr="003D0C32" w14:paraId="387B06C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59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5901</w:t>
            </w:r>
          </w:p>
        </w:tc>
      </w:tr>
      <w:tr w:rsidR="001D49B5" w:rsidRPr="003D0C32" w14:paraId="7EB9DBD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A3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6201</w:t>
            </w:r>
          </w:p>
        </w:tc>
      </w:tr>
      <w:tr w:rsidR="001D49B5" w:rsidRPr="003D0C32" w14:paraId="410C56A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7B4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6301</w:t>
            </w:r>
          </w:p>
        </w:tc>
      </w:tr>
      <w:tr w:rsidR="001D49B5" w:rsidRPr="003D0C32" w14:paraId="5870DA5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85E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0602</w:t>
            </w:r>
          </w:p>
        </w:tc>
      </w:tr>
      <w:tr w:rsidR="001D49B5" w:rsidRPr="003D0C32" w14:paraId="2BE8371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7A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0702</w:t>
            </w:r>
          </w:p>
        </w:tc>
      </w:tr>
      <w:tr w:rsidR="001D49B5" w:rsidRPr="003D0C32" w14:paraId="630D2AC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24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1401</w:t>
            </w:r>
          </w:p>
        </w:tc>
      </w:tr>
      <w:tr w:rsidR="001D49B5" w:rsidRPr="003D0C32" w14:paraId="4E3727E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2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1501</w:t>
            </w:r>
          </w:p>
        </w:tc>
      </w:tr>
      <w:tr w:rsidR="001D49B5" w:rsidRPr="003D0C32" w14:paraId="4E25A8A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F96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3101</w:t>
            </w:r>
          </w:p>
        </w:tc>
      </w:tr>
      <w:tr w:rsidR="001D49B5" w:rsidRPr="003D0C32" w14:paraId="10E223C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AC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3201</w:t>
            </w:r>
          </w:p>
        </w:tc>
      </w:tr>
      <w:tr w:rsidR="001D49B5" w:rsidRPr="003D0C32" w14:paraId="2FF53A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3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3301</w:t>
            </w:r>
          </w:p>
        </w:tc>
      </w:tr>
      <w:tr w:rsidR="001D49B5" w:rsidRPr="003D0C32" w14:paraId="692A406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3FB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3401</w:t>
            </w:r>
          </w:p>
        </w:tc>
      </w:tr>
      <w:tr w:rsidR="001D49B5" w:rsidRPr="003D0C32" w14:paraId="4F6852F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EB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5601</w:t>
            </w:r>
          </w:p>
        </w:tc>
      </w:tr>
      <w:tr w:rsidR="001D49B5" w:rsidRPr="003D0C32" w14:paraId="002CD22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D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5701</w:t>
            </w:r>
          </w:p>
        </w:tc>
      </w:tr>
      <w:tr w:rsidR="001D49B5" w:rsidRPr="003D0C32" w14:paraId="1EF4B09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86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6001</w:t>
            </w:r>
          </w:p>
        </w:tc>
      </w:tr>
      <w:tr w:rsidR="001D49B5" w:rsidRPr="003D0C32" w14:paraId="1930951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81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6101</w:t>
            </w:r>
          </w:p>
        </w:tc>
      </w:tr>
      <w:tr w:rsidR="001D49B5" w:rsidRPr="003D0C32" w14:paraId="16D0564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3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1601</w:t>
            </w:r>
          </w:p>
        </w:tc>
      </w:tr>
      <w:tr w:rsidR="001D49B5" w:rsidRPr="003D0C32" w14:paraId="538EF90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40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1701</w:t>
            </w:r>
          </w:p>
        </w:tc>
      </w:tr>
      <w:tr w:rsidR="001D49B5" w:rsidRPr="003D0C32" w14:paraId="00628C7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CD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2801</w:t>
            </w:r>
          </w:p>
        </w:tc>
      </w:tr>
      <w:tr w:rsidR="001D49B5" w:rsidRPr="003D0C32" w14:paraId="136FE7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5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2901</w:t>
            </w:r>
          </w:p>
        </w:tc>
      </w:tr>
      <w:tr w:rsidR="001D49B5" w:rsidRPr="003D0C32" w14:paraId="763C1E4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AC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4601</w:t>
            </w:r>
          </w:p>
        </w:tc>
      </w:tr>
      <w:tr w:rsidR="001D49B5" w:rsidRPr="003D0C32" w14:paraId="631FBF0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69A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4701</w:t>
            </w:r>
          </w:p>
        </w:tc>
      </w:tr>
      <w:tr w:rsidR="001D49B5" w:rsidRPr="003D0C32" w14:paraId="4749E31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D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5501</w:t>
            </w:r>
          </w:p>
        </w:tc>
      </w:tr>
      <w:tr w:rsidR="001D49B5" w:rsidRPr="003D0C32" w14:paraId="480E71A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71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5601</w:t>
            </w:r>
          </w:p>
        </w:tc>
      </w:tr>
      <w:tr w:rsidR="001D49B5" w:rsidRPr="003D0C32" w14:paraId="37F6F34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A1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40101</w:t>
            </w:r>
          </w:p>
        </w:tc>
      </w:tr>
      <w:tr w:rsidR="001D49B5" w:rsidRPr="003D0C32" w14:paraId="06F8EB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C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40201</w:t>
            </w:r>
          </w:p>
        </w:tc>
      </w:tr>
      <w:tr w:rsidR="001D49B5" w:rsidRPr="003D0C32" w14:paraId="78DC3B3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7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60201</w:t>
            </w:r>
          </w:p>
        </w:tc>
      </w:tr>
      <w:tr w:rsidR="001D49B5" w:rsidRPr="003D0C32" w14:paraId="406C80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A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60301</w:t>
            </w:r>
          </w:p>
        </w:tc>
      </w:tr>
      <w:tr w:rsidR="001D49B5" w:rsidRPr="003D0C32" w14:paraId="0C4BACC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01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7801</w:t>
            </w:r>
          </w:p>
        </w:tc>
      </w:tr>
      <w:tr w:rsidR="001D49B5" w:rsidRPr="003D0C32" w14:paraId="0DE104A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67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80701</w:t>
            </w:r>
          </w:p>
        </w:tc>
      </w:tr>
      <w:tr w:rsidR="001D49B5" w:rsidRPr="003D0C32" w14:paraId="1CB3C3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EC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80801</w:t>
            </w:r>
          </w:p>
        </w:tc>
      </w:tr>
      <w:tr w:rsidR="001D49B5" w:rsidRPr="003D0C32" w14:paraId="7B68694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09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89501</w:t>
            </w:r>
          </w:p>
        </w:tc>
      </w:tr>
      <w:tr w:rsidR="001D49B5" w:rsidRPr="003D0C32" w14:paraId="711765A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E5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89601</w:t>
            </w:r>
          </w:p>
        </w:tc>
      </w:tr>
      <w:tr w:rsidR="001D49B5" w:rsidRPr="003D0C32" w14:paraId="184505C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1EF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8601</w:t>
            </w:r>
          </w:p>
        </w:tc>
      </w:tr>
      <w:tr w:rsidR="001D49B5" w:rsidRPr="003D0C32" w14:paraId="37488BD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76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8701</w:t>
            </w:r>
          </w:p>
        </w:tc>
      </w:tr>
      <w:tr w:rsidR="001D49B5" w:rsidRPr="003D0C32" w14:paraId="69CF691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0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02601</w:t>
            </w:r>
          </w:p>
        </w:tc>
      </w:tr>
      <w:tr w:rsidR="001D49B5" w:rsidRPr="003D0C32" w14:paraId="5FF529E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48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9801</w:t>
            </w:r>
          </w:p>
        </w:tc>
      </w:tr>
      <w:tr w:rsidR="001D49B5" w:rsidRPr="003D0C32" w14:paraId="0624C8B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04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9901</w:t>
            </w:r>
          </w:p>
        </w:tc>
      </w:tr>
      <w:tr w:rsidR="001D49B5" w:rsidRPr="003D0C32" w14:paraId="38E0B40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E9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05501</w:t>
            </w:r>
          </w:p>
        </w:tc>
      </w:tr>
      <w:tr w:rsidR="001D49B5" w:rsidRPr="003D0C32" w14:paraId="01544E5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A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05601</w:t>
            </w:r>
          </w:p>
        </w:tc>
      </w:tr>
      <w:tr w:rsidR="001D49B5" w:rsidRPr="003D0C32" w14:paraId="42FC3EB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55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7000</w:t>
            </w:r>
          </w:p>
        </w:tc>
      </w:tr>
      <w:tr w:rsidR="001D49B5" w:rsidRPr="003D0C32" w14:paraId="3560B0A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22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7100</w:t>
            </w:r>
          </w:p>
        </w:tc>
      </w:tr>
      <w:tr w:rsidR="001D49B5" w:rsidRPr="003D0C32" w14:paraId="4DCA1CB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A0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7200</w:t>
            </w:r>
          </w:p>
        </w:tc>
      </w:tr>
      <w:tr w:rsidR="001D49B5" w:rsidRPr="003D0C32" w14:paraId="794D943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6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24801</w:t>
            </w:r>
          </w:p>
        </w:tc>
      </w:tr>
      <w:tr w:rsidR="001D49B5" w:rsidRPr="003D0C32" w14:paraId="5D2891C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DC7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24901</w:t>
            </w:r>
          </w:p>
        </w:tc>
      </w:tr>
      <w:tr w:rsidR="001D49B5" w:rsidRPr="003D0C32" w14:paraId="17854D91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633F" w14:textId="4BF99596" w:rsidR="001D49B5" w:rsidRPr="003D0C32" w:rsidRDefault="00162A2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otassium Competitive Acid Blockers</w:t>
            </w:r>
          </w:p>
        </w:tc>
      </w:tr>
      <w:tr w:rsidR="001D49B5" w:rsidRPr="003D0C32" w14:paraId="6A39B482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9E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04401</w:t>
            </w:r>
          </w:p>
        </w:tc>
      </w:tr>
      <w:tr w:rsidR="001D49B5" w:rsidRPr="003D0C32" w14:paraId="10620A0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BE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04501</w:t>
            </w:r>
          </w:p>
        </w:tc>
      </w:tr>
      <w:tr w:rsidR="001D49B5" w:rsidRPr="003D0C32" w14:paraId="5A146EB8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88CA" w14:textId="20E0B020" w:rsidR="001D49B5" w:rsidRPr="003D0C32" w:rsidRDefault="00162A2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n-Steroidal Anti-Inflammatory Drugs</w:t>
            </w:r>
          </w:p>
        </w:tc>
      </w:tr>
      <w:tr w:rsidR="001D49B5" w:rsidRPr="003D0C32" w14:paraId="5C5D8B61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1A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382</w:t>
            </w:r>
          </w:p>
        </w:tc>
      </w:tr>
      <w:tr w:rsidR="001D49B5" w:rsidRPr="003D0C32" w14:paraId="51AB899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56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383</w:t>
            </w:r>
          </w:p>
        </w:tc>
      </w:tr>
      <w:tr w:rsidR="001D49B5" w:rsidRPr="003D0C32" w14:paraId="1ACE1A4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8A5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384</w:t>
            </w:r>
          </w:p>
        </w:tc>
      </w:tr>
      <w:tr w:rsidR="001D49B5" w:rsidRPr="003D0C32" w14:paraId="32335F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FA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387</w:t>
            </w:r>
          </w:p>
        </w:tc>
      </w:tr>
      <w:tr w:rsidR="001D49B5" w:rsidRPr="003D0C32" w14:paraId="41AB2B3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040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388</w:t>
            </w:r>
          </w:p>
        </w:tc>
      </w:tr>
      <w:tr w:rsidR="001D49B5" w:rsidRPr="003D0C32" w14:paraId="0B066AD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AF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6402</w:t>
            </w:r>
          </w:p>
        </w:tc>
      </w:tr>
      <w:tr w:rsidR="001D49B5" w:rsidRPr="003D0C32" w14:paraId="23A6D08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886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322</w:t>
            </w:r>
          </w:p>
        </w:tc>
      </w:tr>
      <w:tr w:rsidR="001D49B5" w:rsidRPr="003D0C32" w14:paraId="0F83F01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CB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33119</w:t>
            </w:r>
          </w:p>
        </w:tc>
      </w:tr>
      <w:tr w:rsidR="001D49B5" w:rsidRPr="003D0C32" w14:paraId="11FB64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6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79</w:t>
            </w:r>
          </w:p>
        </w:tc>
      </w:tr>
      <w:tr w:rsidR="001D49B5" w:rsidRPr="003D0C32" w14:paraId="4336F8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31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80</w:t>
            </w:r>
          </w:p>
        </w:tc>
      </w:tr>
      <w:tr w:rsidR="001D49B5" w:rsidRPr="003D0C32" w14:paraId="4CBA005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2E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54052</w:t>
            </w:r>
          </w:p>
        </w:tc>
      </w:tr>
      <w:tr w:rsidR="001D49B5" w:rsidRPr="003D0C32" w14:paraId="04B040E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7E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3033</w:t>
            </w:r>
          </w:p>
        </w:tc>
      </w:tr>
      <w:tr w:rsidR="001D49B5" w:rsidRPr="003D0C32" w14:paraId="6A2BC90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BE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3034</w:t>
            </w:r>
          </w:p>
        </w:tc>
      </w:tr>
      <w:tr w:rsidR="001D49B5" w:rsidRPr="003D0C32" w14:paraId="3107620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348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3037</w:t>
            </w:r>
          </w:p>
        </w:tc>
      </w:tr>
      <w:tr w:rsidR="001D49B5" w:rsidRPr="003D0C32" w14:paraId="32C52A6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C1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3150</w:t>
            </w:r>
          </w:p>
        </w:tc>
      </w:tr>
      <w:tr w:rsidR="001D49B5" w:rsidRPr="003D0C32" w14:paraId="7B7C026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FFD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098</w:t>
            </w:r>
          </w:p>
        </w:tc>
      </w:tr>
      <w:tr w:rsidR="001D49B5" w:rsidRPr="003D0C32" w14:paraId="4181FBD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3D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138</w:t>
            </w:r>
          </w:p>
        </w:tc>
      </w:tr>
      <w:tr w:rsidR="001D49B5" w:rsidRPr="003D0C32" w14:paraId="430649C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5F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139</w:t>
            </w:r>
          </w:p>
        </w:tc>
      </w:tr>
      <w:tr w:rsidR="001D49B5" w:rsidRPr="003D0C32" w14:paraId="3976739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E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236</w:t>
            </w:r>
          </w:p>
        </w:tc>
      </w:tr>
      <w:tr w:rsidR="001D49B5" w:rsidRPr="003D0C32" w14:paraId="14DDEB9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25C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237</w:t>
            </w:r>
          </w:p>
        </w:tc>
      </w:tr>
      <w:tr w:rsidR="001D49B5" w:rsidRPr="003D0C32" w14:paraId="3237B87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26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322</w:t>
            </w:r>
          </w:p>
        </w:tc>
      </w:tr>
      <w:tr w:rsidR="001D49B5" w:rsidRPr="003D0C32" w14:paraId="3E4D02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26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323</w:t>
            </w:r>
          </w:p>
        </w:tc>
      </w:tr>
      <w:tr w:rsidR="001D49B5" w:rsidRPr="003D0C32" w14:paraId="13658A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90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395</w:t>
            </w:r>
          </w:p>
        </w:tc>
      </w:tr>
      <w:tr w:rsidR="001D49B5" w:rsidRPr="003D0C32" w14:paraId="75EE2B4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72C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431</w:t>
            </w:r>
          </w:p>
        </w:tc>
      </w:tr>
      <w:tr w:rsidR="001D49B5" w:rsidRPr="003D0C32" w14:paraId="5B09ACB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838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435</w:t>
            </w:r>
          </w:p>
        </w:tc>
      </w:tr>
      <w:tr w:rsidR="001D49B5" w:rsidRPr="003D0C32" w14:paraId="05094C8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37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28</w:t>
            </w:r>
          </w:p>
        </w:tc>
      </w:tr>
      <w:tr w:rsidR="001D49B5" w:rsidRPr="003D0C32" w14:paraId="4E947D1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E1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44</w:t>
            </w:r>
          </w:p>
        </w:tc>
      </w:tr>
      <w:tr w:rsidR="001D49B5" w:rsidRPr="003D0C32" w14:paraId="219A82C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88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45</w:t>
            </w:r>
          </w:p>
        </w:tc>
      </w:tr>
      <w:tr w:rsidR="001D49B5" w:rsidRPr="003D0C32" w14:paraId="5B0CB08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91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46</w:t>
            </w:r>
          </w:p>
        </w:tc>
      </w:tr>
      <w:tr w:rsidR="001D49B5" w:rsidRPr="003D0C32" w14:paraId="761D299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F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47</w:t>
            </w:r>
          </w:p>
        </w:tc>
      </w:tr>
      <w:tr w:rsidR="001D49B5" w:rsidRPr="003D0C32" w14:paraId="0FDC2B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49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043</w:t>
            </w:r>
          </w:p>
        </w:tc>
      </w:tr>
      <w:tr w:rsidR="001D49B5" w:rsidRPr="003D0C32" w14:paraId="6F55057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42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057</w:t>
            </w:r>
          </w:p>
        </w:tc>
      </w:tr>
      <w:tr w:rsidR="001D49B5" w:rsidRPr="003D0C32" w14:paraId="0BC3FD9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4FD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31</w:t>
            </w:r>
          </w:p>
        </w:tc>
      </w:tr>
      <w:tr w:rsidR="001D49B5" w:rsidRPr="003D0C32" w14:paraId="6D6F8E3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67D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32</w:t>
            </w:r>
          </w:p>
        </w:tc>
      </w:tr>
      <w:tr w:rsidR="001D49B5" w:rsidRPr="003D0C32" w14:paraId="59A4592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DB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516</w:t>
            </w:r>
          </w:p>
        </w:tc>
      </w:tr>
      <w:tr w:rsidR="001D49B5" w:rsidRPr="003D0C32" w14:paraId="768CF29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0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531</w:t>
            </w:r>
          </w:p>
        </w:tc>
      </w:tr>
      <w:tr w:rsidR="001D49B5" w:rsidRPr="003D0C32" w14:paraId="0D21DA5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E9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537</w:t>
            </w:r>
          </w:p>
        </w:tc>
      </w:tr>
      <w:tr w:rsidR="001D49B5" w:rsidRPr="003D0C32" w14:paraId="3204BA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08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646</w:t>
            </w:r>
          </w:p>
        </w:tc>
      </w:tr>
      <w:tr w:rsidR="001D49B5" w:rsidRPr="003D0C32" w14:paraId="64EFC11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74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647</w:t>
            </w:r>
          </w:p>
        </w:tc>
      </w:tr>
      <w:tr w:rsidR="001D49B5" w:rsidRPr="003D0C32" w14:paraId="1FB24A6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81C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153</w:t>
            </w:r>
          </w:p>
        </w:tc>
      </w:tr>
      <w:tr w:rsidR="001D49B5" w:rsidRPr="003D0C32" w14:paraId="76661C1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B4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154</w:t>
            </w:r>
          </w:p>
        </w:tc>
      </w:tr>
      <w:tr w:rsidR="001D49B5" w:rsidRPr="003D0C32" w14:paraId="0FA2C9A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F8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523</w:t>
            </w:r>
          </w:p>
        </w:tc>
      </w:tr>
      <w:tr w:rsidR="001D49B5" w:rsidRPr="003D0C32" w14:paraId="2DC6352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0A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524</w:t>
            </w:r>
          </w:p>
        </w:tc>
      </w:tr>
      <w:tr w:rsidR="001D49B5" w:rsidRPr="003D0C32" w14:paraId="2AC2154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AD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624</w:t>
            </w:r>
          </w:p>
        </w:tc>
      </w:tr>
      <w:tr w:rsidR="001D49B5" w:rsidRPr="003D0C32" w14:paraId="62B7DD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D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494</w:t>
            </w:r>
          </w:p>
        </w:tc>
      </w:tr>
      <w:tr w:rsidR="001D49B5" w:rsidRPr="003D0C32" w14:paraId="381DC6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71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626</w:t>
            </w:r>
          </w:p>
        </w:tc>
      </w:tr>
      <w:tr w:rsidR="001D49B5" w:rsidRPr="003D0C32" w14:paraId="53D34B0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51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857</w:t>
            </w:r>
          </w:p>
        </w:tc>
      </w:tr>
      <w:tr w:rsidR="001D49B5" w:rsidRPr="003D0C32" w14:paraId="6F66F9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9E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858</w:t>
            </w:r>
          </w:p>
        </w:tc>
      </w:tr>
      <w:tr w:rsidR="001D49B5" w:rsidRPr="003D0C32" w14:paraId="52AF5DE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16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916</w:t>
            </w:r>
          </w:p>
        </w:tc>
      </w:tr>
      <w:tr w:rsidR="001D49B5" w:rsidRPr="003D0C32" w14:paraId="76F3E5C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5E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917</w:t>
            </w:r>
          </w:p>
        </w:tc>
      </w:tr>
      <w:tr w:rsidR="001D49B5" w:rsidRPr="003D0C32" w14:paraId="17D0ED6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8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095</w:t>
            </w:r>
          </w:p>
        </w:tc>
      </w:tr>
      <w:tr w:rsidR="001D49B5" w:rsidRPr="003D0C32" w14:paraId="09651F8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4F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174</w:t>
            </w:r>
          </w:p>
        </w:tc>
      </w:tr>
      <w:tr w:rsidR="001D49B5" w:rsidRPr="003D0C32" w14:paraId="0D0AF5E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68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848</w:t>
            </w:r>
          </w:p>
        </w:tc>
      </w:tr>
      <w:tr w:rsidR="001D49B5" w:rsidRPr="003D0C32" w14:paraId="045CA5F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49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849</w:t>
            </w:r>
          </w:p>
        </w:tc>
      </w:tr>
      <w:tr w:rsidR="001D49B5" w:rsidRPr="003D0C32" w14:paraId="34620DD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23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859</w:t>
            </w:r>
          </w:p>
        </w:tc>
      </w:tr>
      <w:tr w:rsidR="001D49B5" w:rsidRPr="003D0C32" w14:paraId="5D30B6B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66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59</w:t>
            </w:r>
          </w:p>
        </w:tc>
      </w:tr>
      <w:tr w:rsidR="001D49B5" w:rsidRPr="003D0C32" w14:paraId="44585F6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B43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68</w:t>
            </w:r>
          </w:p>
        </w:tc>
      </w:tr>
      <w:tr w:rsidR="001D49B5" w:rsidRPr="003D0C32" w14:paraId="49F304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D0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95</w:t>
            </w:r>
          </w:p>
        </w:tc>
      </w:tr>
      <w:tr w:rsidR="001D49B5" w:rsidRPr="003D0C32" w14:paraId="53ECDE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E8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96</w:t>
            </w:r>
          </w:p>
        </w:tc>
      </w:tr>
      <w:tr w:rsidR="001D49B5" w:rsidRPr="003D0C32" w14:paraId="3E3E54D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9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98</w:t>
            </w:r>
          </w:p>
        </w:tc>
      </w:tr>
      <w:tr w:rsidR="001D49B5" w:rsidRPr="003D0C32" w14:paraId="399CFB8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31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099</w:t>
            </w:r>
          </w:p>
        </w:tc>
      </w:tr>
      <w:tr w:rsidR="001D49B5" w:rsidRPr="003D0C32" w14:paraId="1DE451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A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00</w:t>
            </w:r>
          </w:p>
        </w:tc>
      </w:tr>
      <w:tr w:rsidR="001D49B5" w:rsidRPr="003D0C32" w14:paraId="60E78F9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1F3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29</w:t>
            </w:r>
          </w:p>
        </w:tc>
      </w:tr>
      <w:tr w:rsidR="001D49B5" w:rsidRPr="003D0C32" w14:paraId="03EB7D2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7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50</w:t>
            </w:r>
          </w:p>
        </w:tc>
      </w:tr>
      <w:tr w:rsidR="001D49B5" w:rsidRPr="003D0C32" w14:paraId="1159E1C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54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51</w:t>
            </w:r>
          </w:p>
        </w:tc>
      </w:tr>
      <w:tr w:rsidR="001D49B5" w:rsidRPr="003D0C32" w14:paraId="243FC3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AD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0007152</w:t>
            </w:r>
          </w:p>
        </w:tc>
      </w:tr>
      <w:tr w:rsidR="001D49B5" w:rsidRPr="003D0C32" w14:paraId="6BFC475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6B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153</w:t>
            </w:r>
          </w:p>
        </w:tc>
      </w:tr>
      <w:tr w:rsidR="001D49B5" w:rsidRPr="003D0C32" w14:paraId="5797AB5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06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14</w:t>
            </w:r>
          </w:p>
        </w:tc>
      </w:tr>
      <w:tr w:rsidR="001D49B5" w:rsidRPr="003D0C32" w14:paraId="3476D02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E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15</w:t>
            </w:r>
          </w:p>
        </w:tc>
      </w:tr>
      <w:tr w:rsidR="001D49B5" w:rsidRPr="003D0C32" w14:paraId="4F53E17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C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17</w:t>
            </w:r>
          </w:p>
        </w:tc>
      </w:tr>
      <w:tr w:rsidR="001D49B5" w:rsidRPr="003D0C32" w14:paraId="0414277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61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18</w:t>
            </w:r>
          </w:p>
        </w:tc>
      </w:tr>
      <w:tr w:rsidR="001D49B5" w:rsidRPr="003D0C32" w14:paraId="14643D6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C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19</w:t>
            </w:r>
          </w:p>
        </w:tc>
      </w:tr>
      <w:tr w:rsidR="001D49B5" w:rsidRPr="003D0C32" w14:paraId="3256ECF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8FA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0</w:t>
            </w:r>
          </w:p>
        </w:tc>
      </w:tr>
      <w:tr w:rsidR="001D49B5" w:rsidRPr="003D0C32" w14:paraId="1797D66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1D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1</w:t>
            </w:r>
          </w:p>
        </w:tc>
      </w:tr>
      <w:tr w:rsidR="001D49B5" w:rsidRPr="003D0C32" w14:paraId="4624A76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ED3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2</w:t>
            </w:r>
          </w:p>
        </w:tc>
      </w:tr>
      <w:tr w:rsidR="001D49B5" w:rsidRPr="003D0C32" w14:paraId="0C60B4A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D3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3</w:t>
            </w:r>
          </w:p>
        </w:tc>
      </w:tr>
      <w:tr w:rsidR="001D49B5" w:rsidRPr="003D0C32" w14:paraId="2358694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0A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4</w:t>
            </w:r>
          </w:p>
        </w:tc>
      </w:tr>
      <w:tr w:rsidR="001D49B5" w:rsidRPr="003D0C32" w14:paraId="3776610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87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5</w:t>
            </w:r>
          </w:p>
        </w:tc>
      </w:tr>
      <w:tr w:rsidR="001D49B5" w:rsidRPr="003D0C32" w14:paraId="280A42D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9A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6</w:t>
            </w:r>
          </w:p>
        </w:tc>
      </w:tr>
      <w:tr w:rsidR="001D49B5" w:rsidRPr="003D0C32" w14:paraId="0DD28D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E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7</w:t>
            </w:r>
          </w:p>
        </w:tc>
      </w:tr>
      <w:tr w:rsidR="001D49B5" w:rsidRPr="003D0C32" w14:paraId="3CEAEC7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D3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8</w:t>
            </w:r>
          </w:p>
        </w:tc>
      </w:tr>
      <w:tr w:rsidR="001D49B5" w:rsidRPr="003D0C32" w14:paraId="045611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91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29</w:t>
            </w:r>
          </w:p>
        </w:tc>
      </w:tr>
      <w:tr w:rsidR="001D49B5" w:rsidRPr="003D0C32" w14:paraId="297A7DB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5F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0</w:t>
            </w:r>
          </w:p>
        </w:tc>
      </w:tr>
      <w:tr w:rsidR="001D49B5" w:rsidRPr="003D0C32" w14:paraId="3FE8377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44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1</w:t>
            </w:r>
          </w:p>
        </w:tc>
      </w:tr>
      <w:tr w:rsidR="001D49B5" w:rsidRPr="003D0C32" w14:paraId="4207F2B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9A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2</w:t>
            </w:r>
          </w:p>
        </w:tc>
      </w:tr>
      <w:tr w:rsidR="001D49B5" w:rsidRPr="003D0C32" w14:paraId="660BEDD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A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3</w:t>
            </w:r>
          </w:p>
        </w:tc>
      </w:tr>
      <w:tr w:rsidR="001D49B5" w:rsidRPr="003D0C32" w14:paraId="71C74E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5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5</w:t>
            </w:r>
          </w:p>
        </w:tc>
      </w:tr>
      <w:tr w:rsidR="001D49B5" w:rsidRPr="003D0C32" w14:paraId="3D5A752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D0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6</w:t>
            </w:r>
          </w:p>
        </w:tc>
      </w:tr>
      <w:tr w:rsidR="001D49B5" w:rsidRPr="003D0C32" w14:paraId="0CD7C5F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6F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7</w:t>
            </w:r>
          </w:p>
        </w:tc>
      </w:tr>
      <w:tr w:rsidR="001D49B5" w:rsidRPr="003D0C32" w14:paraId="55ED8B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1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8</w:t>
            </w:r>
          </w:p>
        </w:tc>
      </w:tr>
      <w:tr w:rsidR="001D49B5" w:rsidRPr="003D0C32" w14:paraId="7A93D21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B1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39</w:t>
            </w:r>
          </w:p>
        </w:tc>
      </w:tr>
      <w:tr w:rsidR="001D49B5" w:rsidRPr="003D0C32" w14:paraId="55F20D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47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0</w:t>
            </w:r>
          </w:p>
        </w:tc>
      </w:tr>
      <w:tr w:rsidR="001D49B5" w:rsidRPr="003D0C32" w14:paraId="3D65EB9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36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1</w:t>
            </w:r>
          </w:p>
        </w:tc>
      </w:tr>
      <w:tr w:rsidR="001D49B5" w:rsidRPr="003D0C32" w14:paraId="00FC524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7C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2</w:t>
            </w:r>
          </w:p>
        </w:tc>
      </w:tr>
      <w:tr w:rsidR="001D49B5" w:rsidRPr="003D0C32" w14:paraId="7BF2AB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7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3</w:t>
            </w:r>
          </w:p>
        </w:tc>
      </w:tr>
      <w:tr w:rsidR="001D49B5" w:rsidRPr="003D0C32" w14:paraId="71744C2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17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4</w:t>
            </w:r>
          </w:p>
        </w:tc>
      </w:tr>
      <w:tr w:rsidR="001D49B5" w:rsidRPr="003D0C32" w14:paraId="09EF7FD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2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5</w:t>
            </w:r>
          </w:p>
        </w:tc>
      </w:tr>
      <w:tr w:rsidR="001D49B5" w:rsidRPr="003D0C32" w14:paraId="203398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C9D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6</w:t>
            </w:r>
          </w:p>
        </w:tc>
      </w:tr>
      <w:tr w:rsidR="001D49B5" w:rsidRPr="003D0C32" w14:paraId="287BD73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D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7</w:t>
            </w:r>
          </w:p>
        </w:tc>
      </w:tr>
      <w:tr w:rsidR="001D49B5" w:rsidRPr="003D0C32" w14:paraId="400EE00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88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8</w:t>
            </w:r>
          </w:p>
        </w:tc>
      </w:tr>
      <w:tr w:rsidR="001D49B5" w:rsidRPr="003D0C32" w14:paraId="4FEAB1A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0A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49</w:t>
            </w:r>
          </w:p>
        </w:tc>
      </w:tr>
      <w:tr w:rsidR="001D49B5" w:rsidRPr="003D0C32" w14:paraId="3EE0366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8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50</w:t>
            </w:r>
          </w:p>
        </w:tc>
      </w:tr>
      <w:tr w:rsidR="001D49B5" w:rsidRPr="003D0C32" w14:paraId="4061A66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4F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151</w:t>
            </w:r>
          </w:p>
        </w:tc>
      </w:tr>
      <w:tr w:rsidR="001D49B5" w:rsidRPr="003D0C32" w14:paraId="27C8357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6F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625</w:t>
            </w:r>
          </w:p>
        </w:tc>
      </w:tr>
      <w:tr w:rsidR="001D49B5" w:rsidRPr="003D0C32" w14:paraId="3E788A7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E6B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628</w:t>
            </w:r>
          </w:p>
        </w:tc>
      </w:tr>
      <w:tr w:rsidR="001D49B5" w:rsidRPr="003D0C32" w14:paraId="0B80577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51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632</w:t>
            </w:r>
          </w:p>
        </w:tc>
      </w:tr>
      <w:tr w:rsidR="001D49B5" w:rsidRPr="003D0C32" w14:paraId="2B32CDA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E2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646</w:t>
            </w:r>
          </w:p>
        </w:tc>
      </w:tr>
      <w:tr w:rsidR="001D49B5" w:rsidRPr="003D0C32" w14:paraId="12B01BB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67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780</w:t>
            </w:r>
          </w:p>
        </w:tc>
      </w:tr>
      <w:tr w:rsidR="001D49B5" w:rsidRPr="003D0C32" w14:paraId="6B38AA8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E3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03</w:t>
            </w:r>
          </w:p>
        </w:tc>
      </w:tr>
      <w:tr w:rsidR="001D49B5" w:rsidRPr="003D0C32" w14:paraId="299D6C7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86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05</w:t>
            </w:r>
          </w:p>
        </w:tc>
      </w:tr>
      <w:tr w:rsidR="001D49B5" w:rsidRPr="003D0C32" w14:paraId="0AF57CE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B6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11</w:t>
            </w:r>
          </w:p>
        </w:tc>
      </w:tr>
      <w:tr w:rsidR="001D49B5" w:rsidRPr="003D0C32" w14:paraId="5BB6C7B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76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15</w:t>
            </w:r>
          </w:p>
        </w:tc>
      </w:tr>
      <w:tr w:rsidR="001D49B5" w:rsidRPr="003D0C32" w14:paraId="5764E65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AE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25</w:t>
            </w:r>
          </w:p>
        </w:tc>
      </w:tr>
      <w:tr w:rsidR="001D49B5" w:rsidRPr="003D0C32" w14:paraId="125AAE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3A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38</w:t>
            </w:r>
          </w:p>
        </w:tc>
      </w:tr>
      <w:tr w:rsidR="001D49B5" w:rsidRPr="003D0C32" w14:paraId="3A8CF7D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AC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9345</w:t>
            </w:r>
          </w:p>
        </w:tc>
      </w:tr>
      <w:tr w:rsidR="001D49B5" w:rsidRPr="003D0C32" w14:paraId="035800F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E9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81301</w:t>
            </w:r>
          </w:p>
        </w:tc>
      </w:tr>
      <w:tr w:rsidR="001D49B5" w:rsidRPr="003D0C32" w14:paraId="7316189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7C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88902</w:t>
            </w:r>
          </w:p>
        </w:tc>
      </w:tr>
      <w:tr w:rsidR="001D49B5" w:rsidRPr="003D0C32" w14:paraId="2D65ADF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1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0601</w:t>
            </w:r>
          </w:p>
        </w:tc>
      </w:tr>
      <w:tr w:rsidR="001D49B5" w:rsidRPr="003D0C32" w14:paraId="0788103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C5D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4401</w:t>
            </w:r>
          </w:p>
        </w:tc>
      </w:tr>
      <w:tr w:rsidR="001D49B5" w:rsidRPr="003D0C32" w14:paraId="7E6940F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CC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7508</w:t>
            </w:r>
          </w:p>
        </w:tc>
      </w:tr>
      <w:tr w:rsidR="001D49B5" w:rsidRPr="003D0C32" w14:paraId="158177E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D5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7815</w:t>
            </w:r>
          </w:p>
        </w:tc>
      </w:tr>
      <w:tr w:rsidR="001D49B5" w:rsidRPr="003D0C32" w14:paraId="6820B73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BF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8401</w:t>
            </w:r>
          </w:p>
        </w:tc>
      </w:tr>
      <w:tr w:rsidR="001D49B5" w:rsidRPr="003D0C32" w14:paraId="1F5385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23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8501</w:t>
            </w:r>
          </w:p>
        </w:tc>
      </w:tr>
      <w:tr w:rsidR="001D49B5" w:rsidRPr="003D0C32" w14:paraId="077894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FC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8702</w:t>
            </w:r>
          </w:p>
        </w:tc>
      </w:tr>
      <w:tr w:rsidR="001D49B5" w:rsidRPr="003D0C32" w14:paraId="5220ED6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CF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8801</w:t>
            </w:r>
          </w:p>
        </w:tc>
      </w:tr>
      <w:tr w:rsidR="001D49B5" w:rsidRPr="003D0C32" w14:paraId="3C5853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85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8902</w:t>
            </w:r>
          </w:p>
        </w:tc>
      </w:tr>
      <w:tr w:rsidR="001D49B5" w:rsidRPr="003D0C32" w14:paraId="672A8A2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AF3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003</w:t>
            </w:r>
          </w:p>
        </w:tc>
      </w:tr>
      <w:tr w:rsidR="001D49B5" w:rsidRPr="003D0C32" w14:paraId="13335D6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4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101</w:t>
            </w:r>
          </w:p>
        </w:tc>
      </w:tr>
      <w:tr w:rsidR="001D49B5" w:rsidRPr="003D0C32" w14:paraId="2E3575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94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201</w:t>
            </w:r>
          </w:p>
        </w:tc>
      </w:tr>
      <w:tr w:rsidR="001D49B5" w:rsidRPr="003D0C32" w14:paraId="618B136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E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301</w:t>
            </w:r>
          </w:p>
        </w:tc>
      </w:tr>
      <w:tr w:rsidR="001D49B5" w:rsidRPr="003D0C32" w14:paraId="22CC02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C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501</w:t>
            </w:r>
          </w:p>
        </w:tc>
      </w:tr>
      <w:tr w:rsidR="001D49B5" w:rsidRPr="003D0C32" w14:paraId="74851A4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2DF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601</w:t>
            </w:r>
          </w:p>
        </w:tc>
      </w:tr>
      <w:tr w:rsidR="001D49B5" w:rsidRPr="003D0C32" w14:paraId="2ADFDA5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B6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99701</w:t>
            </w:r>
          </w:p>
        </w:tc>
      </w:tr>
      <w:tr w:rsidR="001D49B5" w:rsidRPr="003D0C32" w14:paraId="5163C3E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B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100001</w:t>
            </w:r>
          </w:p>
        </w:tc>
      </w:tr>
      <w:tr w:rsidR="001D49B5" w:rsidRPr="003D0C32" w14:paraId="3197327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F2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100501</w:t>
            </w:r>
          </w:p>
        </w:tc>
      </w:tr>
      <w:tr w:rsidR="001D49B5" w:rsidRPr="003D0C32" w14:paraId="0A7D792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F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100602</w:t>
            </w:r>
          </w:p>
        </w:tc>
      </w:tr>
      <w:tr w:rsidR="001D49B5" w:rsidRPr="003D0C32" w14:paraId="5E7B79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0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100702</w:t>
            </w:r>
          </w:p>
        </w:tc>
      </w:tr>
      <w:tr w:rsidR="001D49B5" w:rsidRPr="003D0C32" w14:paraId="06BF476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E1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100901</w:t>
            </w:r>
          </w:p>
        </w:tc>
      </w:tr>
      <w:tr w:rsidR="001D49B5" w:rsidRPr="003D0C32" w14:paraId="7E0CEC7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8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212601</w:t>
            </w:r>
          </w:p>
        </w:tc>
      </w:tr>
      <w:tr w:rsidR="001D49B5" w:rsidRPr="003D0C32" w14:paraId="77E0E7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A4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215101</w:t>
            </w:r>
          </w:p>
        </w:tc>
      </w:tr>
      <w:tr w:rsidR="001D49B5" w:rsidRPr="003D0C32" w14:paraId="5DDDEC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FE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215401</w:t>
            </w:r>
          </w:p>
        </w:tc>
      </w:tr>
      <w:tr w:rsidR="001D49B5" w:rsidRPr="003D0C32" w14:paraId="7161E87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2B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215602</w:t>
            </w:r>
          </w:p>
        </w:tc>
      </w:tr>
      <w:tr w:rsidR="001D49B5" w:rsidRPr="003D0C32" w14:paraId="185F817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0F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92002</w:t>
            </w:r>
          </w:p>
        </w:tc>
      </w:tr>
      <w:tr w:rsidR="001D49B5" w:rsidRPr="003D0C32" w14:paraId="6765805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BF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466002</w:t>
            </w:r>
          </w:p>
        </w:tc>
      </w:tr>
      <w:tr w:rsidR="001D49B5" w:rsidRPr="003D0C32" w14:paraId="69F5B7B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67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466202</w:t>
            </w:r>
          </w:p>
        </w:tc>
      </w:tr>
      <w:tr w:rsidR="001D49B5" w:rsidRPr="003D0C32" w14:paraId="484E96C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00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466401</w:t>
            </w:r>
          </w:p>
        </w:tc>
      </w:tr>
      <w:tr w:rsidR="001D49B5" w:rsidRPr="003D0C32" w14:paraId="6D538BF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5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466601</w:t>
            </w:r>
          </w:p>
        </w:tc>
      </w:tr>
      <w:tr w:rsidR="001D49B5" w:rsidRPr="003D0C32" w14:paraId="14159D2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5F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4501</w:t>
            </w:r>
          </w:p>
        </w:tc>
      </w:tr>
      <w:tr w:rsidR="001D49B5" w:rsidRPr="003D0C32" w14:paraId="00F48A6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AF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23201</w:t>
            </w:r>
          </w:p>
        </w:tc>
      </w:tr>
      <w:tr w:rsidR="001D49B5" w:rsidRPr="003D0C32" w14:paraId="7B9F081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4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4301</w:t>
            </w:r>
          </w:p>
        </w:tc>
      </w:tr>
      <w:tr w:rsidR="001D49B5" w:rsidRPr="003D0C32" w14:paraId="6D77B30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32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5802</w:t>
            </w:r>
          </w:p>
        </w:tc>
      </w:tr>
      <w:tr w:rsidR="001D49B5" w:rsidRPr="003D0C32" w14:paraId="6CB4160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4C9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0201</w:t>
            </w:r>
          </w:p>
        </w:tc>
      </w:tr>
      <w:tr w:rsidR="001D49B5" w:rsidRPr="003D0C32" w14:paraId="586274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39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0501</w:t>
            </w:r>
          </w:p>
        </w:tc>
      </w:tr>
      <w:tr w:rsidR="001D49B5" w:rsidRPr="003D0C32" w14:paraId="65AB615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FD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808201</w:t>
            </w:r>
          </w:p>
        </w:tc>
      </w:tr>
      <w:tr w:rsidR="001D49B5" w:rsidRPr="003D0C32" w14:paraId="7FBA9CC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15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837703</w:t>
            </w:r>
          </w:p>
        </w:tc>
      </w:tr>
      <w:tr w:rsidR="001D49B5" w:rsidRPr="003D0C32" w14:paraId="2293C9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87D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837803</w:t>
            </w:r>
          </w:p>
        </w:tc>
      </w:tr>
      <w:tr w:rsidR="001D49B5" w:rsidRPr="003D0C32" w14:paraId="262FFA7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16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36001</w:t>
            </w:r>
          </w:p>
        </w:tc>
      </w:tr>
      <w:tr w:rsidR="001D49B5" w:rsidRPr="003D0C32" w14:paraId="6F7DCBF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A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81502</w:t>
            </w:r>
          </w:p>
        </w:tc>
      </w:tr>
      <w:tr w:rsidR="001D49B5" w:rsidRPr="003D0C32" w14:paraId="2365D0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91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1102</w:t>
            </w:r>
          </w:p>
        </w:tc>
      </w:tr>
      <w:tr w:rsidR="001D49B5" w:rsidRPr="003D0C32" w14:paraId="0CC5CD3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88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2401</w:t>
            </w:r>
          </w:p>
        </w:tc>
      </w:tr>
      <w:tr w:rsidR="001D49B5" w:rsidRPr="003D0C32" w14:paraId="16C3F00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69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4601</w:t>
            </w:r>
          </w:p>
        </w:tc>
      </w:tr>
      <w:tr w:rsidR="001D49B5" w:rsidRPr="003D0C32" w14:paraId="73343F5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255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2501</w:t>
            </w:r>
          </w:p>
        </w:tc>
      </w:tr>
      <w:tr w:rsidR="001D49B5" w:rsidRPr="003D0C32" w14:paraId="2DC33F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FA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4902</w:t>
            </w:r>
          </w:p>
        </w:tc>
      </w:tr>
      <w:tr w:rsidR="001D49B5" w:rsidRPr="003D0C32" w14:paraId="57AC99C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26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51201</w:t>
            </w:r>
          </w:p>
        </w:tc>
      </w:tr>
      <w:tr w:rsidR="001D49B5" w:rsidRPr="003D0C32" w14:paraId="61F1561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E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58201</w:t>
            </w:r>
          </w:p>
        </w:tc>
      </w:tr>
      <w:tr w:rsidR="001D49B5" w:rsidRPr="003D0C32" w14:paraId="22A55A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F8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62601</w:t>
            </w:r>
          </w:p>
        </w:tc>
      </w:tr>
      <w:tr w:rsidR="001D49B5" w:rsidRPr="003D0C32" w14:paraId="789AE12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4F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66701</w:t>
            </w:r>
          </w:p>
        </w:tc>
      </w:tr>
      <w:tr w:rsidR="001D49B5" w:rsidRPr="003D0C32" w14:paraId="0BC55A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82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14000</w:t>
            </w:r>
          </w:p>
        </w:tc>
      </w:tr>
      <w:tr w:rsidR="001D49B5" w:rsidRPr="003D0C32" w14:paraId="6CED738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841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25600</w:t>
            </w:r>
          </w:p>
        </w:tc>
      </w:tr>
      <w:tr w:rsidR="001D49B5" w:rsidRPr="003D0C32" w14:paraId="224A99A2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BD57" w14:textId="495C8D38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spirin</w:t>
            </w:r>
          </w:p>
        </w:tc>
      </w:tr>
      <w:tr w:rsidR="001D49B5" w:rsidRPr="003D0C32" w14:paraId="1F86A903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C6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53</w:t>
            </w:r>
          </w:p>
        </w:tc>
      </w:tr>
      <w:tr w:rsidR="001D49B5" w:rsidRPr="003D0C32" w14:paraId="26D336E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7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017</w:t>
            </w:r>
          </w:p>
        </w:tc>
      </w:tr>
      <w:tr w:rsidR="001D49B5" w:rsidRPr="003D0C32" w14:paraId="4D1BBD7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97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798</w:t>
            </w:r>
          </w:p>
        </w:tc>
      </w:tr>
      <w:tr w:rsidR="001D49B5" w:rsidRPr="003D0C32" w14:paraId="11FCF17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36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49</w:t>
            </w:r>
          </w:p>
        </w:tc>
      </w:tr>
      <w:tr w:rsidR="001D49B5" w:rsidRPr="003D0C32" w14:paraId="2960192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1D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1140850</w:t>
            </w:r>
          </w:p>
        </w:tc>
      </w:tr>
      <w:tr w:rsidR="001D49B5" w:rsidRPr="003D0C32" w14:paraId="4AB9C59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6A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065</w:t>
            </w:r>
          </w:p>
        </w:tc>
      </w:tr>
      <w:tr w:rsidR="001D49B5" w:rsidRPr="003D0C32" w14:paraId="0AC9627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1B4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484</w:t>
            </w:r>
          </w:p>
        </w:tc>
      </w:tr>
      <w:tr w:rsidR="001D49B5" w:rsidRPr="003D0C32" w14:paraId="1C5DB0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E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1952</w:t>
            </w:r>
          </w:p>
        </w:tc>
      </w:tr>
      <w:tr w:rsidR="001D49B5" w:rsidRPr="003D0C32" w14:paraId="0A95DD5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5C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280</w:t>
            </w:r>
          </w:p>
        </w:tc>
      </w:tr>
      <w:tr w:rsidR="001D49B5" w:rsidRPr="003D0C32" w14:paraId="187F910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CC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7816</w:t>
            </w:r>
          </w:p>
        </w:tc>
      </w:tr>
      <w:tr w:rsidR="001D49B5" w:rsidRPr="003D0C32" w14:paraId="0337DD7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55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577</w:t>
            </w:r>
          </w:p>
        </w:tc>
      </w:tr>
      <w:tr w:rsidR="001D49B5" w:rsidRPr="003D0C32" w14:paraId="3A856BD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5E4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301</w:t>
            </w:r>
          </w:p>
        </w:tc>
      </w:tr>
      <w:tr w:rsidR="001D49B5" w:rsidRPr="003D0C32" w14:paraId="4AF6F0D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E6E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72734</w:t>
            </w:r>
          </w:p>
        </w:tc>
      </w:tr>
      <w:tr w:rsidR="001D49B5" w:rsidRPr="003D0C32" w14:paraId="4BF6804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32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62001</w:t>
            </w:r>
          </w:p>
        </w:tc>
      </w:tr>
      <w:tr w:rsidR="001D49B5" w:rsidRPr="003D0C32" w14:paraId="363F8C2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B0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74801</w:t>
            </w:r>
          </w:p>
        </w:tc>
      </w:tr>
      <w:tr w:rsidR="001D49B5" w:rsidRPr="003D0C32" w14:paraId="20394D8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54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74901</w:t>
            </w:r>
          </w:p>
        </w:tc>
      </w:tr>
      <w:tr w:rsidR="001D49B5" w:rsidRPr="003D0C32" w14:paraId="6284A19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C7E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75001</w:t>
            </w:r>
          </w:p>
        </w:tc>
      </w:tr>
      <w:tr w:rsidR="001D49B5" w:rsidRPr="003D0C32" w14:paraId="78BF73A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F7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391201</w:t>
            </w:r>
          </w:p>
        </w:tc>
      </w:tr>
      <w:tr w:rsidR="001D49B5" w:rsidRPr="003D0C32" w14:paraId="69FEACB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F9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1419201</w:t>
            </w:r>
          </w:p>
        </w:tc>
      </w:tr>
      <w:tr w:rsidR="001D49B5" w:rsidRPr="003D0C32" w14:paraId="612F92A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2E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419401</w:t>
            </w:r>
          </w:p>
        </w:tc>
      </w:tr>
      <w:tr w:rsidR="001D49B5" w:rsidRPr="003D0C32" w14:paraId="792E1F5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89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5501</w:t>
            </w:r>
          </w:p>
        </w:tc>
      </w:tr>
      <w:tr w:rsidR="001D49B5" w:rsidRPr="003D0C32" w14:paraId="4061ECC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09C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6502</w:t>
            </w:r>
          </w:p>
        </w:tc>
      </w:tr>
      <w:tr w:rsidR="001D49B5" w:rsidRPr="003D0C32" w14:paraId="482DDC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BE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58001</w:t>
            </w:r>
          </w:p>
        </w:tc>
      </w:tr>
      <w:tr w:rsidR="001D49B5" w:rsidRPr="003D0C32" w14:paraId="006A5E43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BF66" w14:textId="1916CD85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atin</w:t>
            </w:r>
          </w:p>
        </w:tc>
      </w:tr>
      <w:tr w:rsidR="001D49B5" w:rsidRPr="003D0C32" w14:paraId="4DABEE84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8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13</w:t>
            </w:r>
          </w:p>
        </w:tc>
      </w:tr>
      <w:tr w:rsidR="001D49B5" w:rsidRPr="003D0C32" w14:paraId="49A6F3A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14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43014</w:t>
            </w:r>
          </w:p>
        </w:tc>
      </w:tr>
      <w:tr w:rsidR="001D49B5" w:rsidRPr="003D0C32" w14:paraId="6A8165F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2A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54084</w:t>
            </w:r>
          </w:p>
        </w:tc>
      </w:tr>
      <w:tr w:rsidR="001D49B5" w:rsidRPr="003D0C32" w14:paraId="6E49E03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CB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54085</w:t>
            </w:r>
          </w:p>
        </w:tc>
      </w:tr>
      <w:tr w:rsidR="001D49B5" w:rsidRPr="003D0C32" w14:paraId="56BA43E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F2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15</w:t>
            </w:r>
          </w:p>
        </w:tc>
      </w:tr>
      <w:tr w:rsidR="001D49B5" w:rsidRPr="003D0C32" w14:paraId="1D9173A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FF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16</w:t>
            </w:r>
          </w:p>
        </w:tc>
      </w:tr>
      <w:tr w:rsidR="001D49B5" w:rsidRPr="003D0C32" w14:paraId="55DC1D7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0B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70012</w:t>
            </w:r>
          </w:p>
        </w:tc>
      </w:tr>
      <w:tr w:rsidR="001D49B5" w:rsidRPr="003D0C32" w14:paraId="730E39E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D7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70013</w:t>
            </w:r>
          </w:p>
        </w:tc>
      </w:tr>
      <w:tr w:rsidR="001D49B5" w:rsidRPr="003D0C32" w14:paraId="6CB7FF7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4C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70014</w:t>
            </w:r>
          </w:p>
        </w:tc>
      </w:tr>
      <w:tr w:rsidR="001D49B5" w:rsidRPr="003D0C32" w14:paraId="195C6D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14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263</w:t>
            </w:r>
          </w:p>
        </w:tc>
      </w:tr>
      <w:tr w:rsidR="001D49B5" w:rsidRPr="003D0C32" w14:paraId="61C905C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F0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264</w:t>
            </w:r>
          </w:p>
        </w:tc>
      </w:tr>
      <w:tr w:rsidR="001D49B5" w:rsidRPr="003D0C32" w14:paraId="34F768B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E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265</w:t>
            </w:r>
          </w:p>
        </w:tc>
      </w:tr>
      <w:tr w:rsidR="001D49B5" w:rsidRPr="003D0C32" w14:paraId="29F018F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E0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052</w:t>
            </w:r>
          </w:p>
        </w:tc>
      </w:tr>
      <w:tr w:rsidR="001D49B5" w:rsidRPr="003D0C32" w14:paraId="1A999F8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D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053</w:t>
            </w:r>
          </w:p>
        </w:tc>
      </w:tr>
      <w:tr w:rsidR="001D49B5" w:rsidRPr="003D0C32" w14:paraId="352FDF0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7D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3</w:t>
            </w:r>
          </w:p>
        </w:tc>
      </w:tr>
      <w:tr w:rsidR="001D49B5" w:rsidRPr="003D0C32" w14:paraId="660FD1E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0D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4</w:t>
            </w:r>
          </w:p>
        </w:tc>
      </w:tr>
      <w:tr w:rsidR="001D49B5" w:rsidRPr="003D0C32" w14:paraId="49E0891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80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5</w:t>
            </w:r>
          </w:p>
        </w:tc>
      </w:tr>
      <w:tr w:rsidR="001D49B5" w:rsidRPr="003D0C32" w14:paraId="4112CD3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36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6</w:t>
            </w:r>
          </w:p>
        </w:tc>
      </w:tr>
      <w:tr w:rsidR="001D49B5" w:rsidRPr="003D0C32" w14:paraId="63DED68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96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7</w:t>
            </w:r>
          </w:p>
        </w:tc>
      </w:tr>
      <w:tr w:rsidR="001D49B5" w:rsidRPr="003D0C32" w14:paraId="195E2F5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76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08</w:t>
            </w:r>
          </w:p>
        </w:tc>
      </w:tr>
      <w:tr w:rsidR="001D49B5" w:rsidRPr="003D0C32" w14:paraId="40A374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0D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59</w:t>
            </w:r>
          </w:p>
        </w:tc>
      </w:tr>
      <w:tr w:rsidR="001D49B5" w:rsidRPr="003D0C32" w14:paraId="68EA48E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2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60</w:t>
            </w:r>
          </w:p>
        </w:tc>
      </w:tr>
      <w:tr w:rsidR="001D49B5" w:rsidRPr="003D0C32" w14:paraId="6E8F6F6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7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176</w:t>
            </w:r>
          </w:p>
        </w:tc>
      </w:tr>
      <w:tr w:rsidR="001D49B5" w:rsidRPr="003D0C32" w14:paraId="37215ED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8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422</w:t>
            </w:r>
          </w:p>
        </w:tc>
      </w:tr>
      <w:tr w:rsidR="001D49B5" w:rsidRPr="003D0C32" w14:paraId="41124FF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6FE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0423</w:t>
            </w:r>
          </w:p>
        </w:tc>
      </w:tr>
      <w:tr w:rsidR="001D49B5" w:rsidRPr="003D0C32" w14:paraId="05476AC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0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77</w:t>
            </w:r>
          </w:p>
        </w:tc>
      </w:tr>
      <w:tr w:rsidR="001D49B5" w:rsidRPr="003D0C32" w14:paraId="5AC9930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9F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478</w:t>
            </w:r>
          </w:p>
        </w:tc>
      </w:tr>
      <w:tr w:rsidR="001D49B5" w:rsidRPr="003D0C32" w14:paraId="4382580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C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36</w:t>
            </w:r>
          </w:p>
        </w:tc>
      </w:tr>
      <w:tr w:rsidR="001D49B5" w:rsidRPr="003D0C32" w14:paraId="565B56E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5F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98</w:t>
            </w:r>
          </w:p>
        </w:tc>
      </w:tr>
      <w:tr w:rsidR="001D49B5" w:rsidRPr="003D0C32" w14:paraId="4DB9508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E3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799</w:t>
            </w:r>
          </w:p>
        </w:tc>
      </w:tr>
      <w:tr w:rsidR="001D49B5" w:rsidRPr="003D0C32" w14:paraId="0D12FE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2B6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800</w:t>
            </w:r>
          </w:p>
        </w:tc>
      </w:tr>
      <w:tr w:rsidR="001D49B5" w:rsidRPr="003D0C32" w14:paraId="2C6D4A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D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038</w:t>
            </w:r>
          </w:p>
        </w:tc>
      </w:tr>
      <w:tr w:rsidR="001D49B5" w:rsidRPr="003D0C32" w14:paraId="09BADA6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62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053</w:t>
            </w:r>
          </w:p>
        </w:tc>
      </w:tr>
      <w:tr w:rsidR="001D49B5" w:rsidRPr="003D0C32" w14:paraId="5FB8943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5FA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054</w:t>
            </w:r>
          </w:p>
        </w:tc>
      </w:tr>
      <w:tr w:rsidR="001D49B5" w:rsidRPr="003D0C32" w14:paraId="11EAE9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5E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055</w:t>
            </w:r>
          </w:p>
        </w:tc>
      </w:tr>
      <w:tr w:rsidR="001D49B5" w:rsidRPr="003D0C32" w14:paraId="3C935B8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5C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056</w:t>
            </w:r>
          </w:p>
        </w:tc>
      </w:tr>
      <w:tr w:rsidR="001D49B5" w:rsidRPr="003D0C32" w14:paraId="2ACDD3D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8F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322</w:t>
            </w:r>
          </w:p>
        </w:tc>
      </w:tr>
      <w:tr w:rsidR="001D49B5" w:rsidRPr="003D0C32" w14:paraId="44FD251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774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323</w:t>
            </w:r>
          </w:p>
        </w:tc>
      </w:tr>
      <w:tr w:rsidR="001D49B5" w:rsidRPr="003D0C32" w14:paraId="11A3AB5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0F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324</w:t>
            </w:r>
          </w:p>
        </w:tc>
      </w:tr>
      <w:tr w:rsidR="001D49B5" w:rsidRPr="003D0C32" w14:paraId="22E8BB6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78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9325</w:t>
            </w:r>
          </w:p>
        </w:tc>
      </w:tr>
      <w:tr w:rsidR="001D49B5" w:rsidRPr="003D0C32" w14:paraId="682DBFF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403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1301</w:t>
            </w:r>
          </w:p>
        </w:tc>
      </w:tr>
      <w:tr w:rsidR="001D49B5" w:rsidRPr="003D0C32" w14:paraId="51331A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B1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1401</w:t>
            </w:r>
          </w:p>
        </w:tc>
      </w:tr>
      <w:tr w:rsidR="001D49B5" w:rsidRPr="003D0C32" w14:paraId="6B36363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7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3101</w:t>
            </w:r>
          </w:p>
        </w:tc>
      </w:tr>
      <w:tr w:rsidR="001D49B5" w:rsidRPr="003D0C32" w14:paraId="6A80C2B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71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3201</w:t>
            </w:r>
          </w:p>
        </w:tc>
      </w:tr>
      <w:tr w:rsidR="001D49B5" w:rsidRPr="003D0C32" w14:paraId="0A02113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C5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4102</w:t>
            </w:r>
          </w:p>
        </w:tc>
      </w:tr>
      <w:tr w:rsidR="001D49B5" w:rsidRPr="003D0C32" w14:paraId="7AC0BDE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E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4402</w:t>
            </w:r>
          </w:p>
        </w:tc>
      </w:tr>
      <w:tr w:rsidR="001D49B5" w:rsidRPr="003D0C32" w14:paraId="2391036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F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5701</w:t>
            </w:r>
          </w:p>
        </w:tc>
      </w:tr>
      <w:tr w:rsidR="001D49B5" w:rsidRPr="003D0C32" w14:paraId="4749D56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98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5801</w:t>
            </w:r>
          </w:p>
        </w:tc>
      </w:tr>
      <w:tr w:rsidR="001D49B5" w:rsidRPr="003D0C32" w14:paraId="07AF99B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3F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8602</w:t>
            </w:r>
          </w:p>
        </w:tc>
      </w:tr>
      <w:tr w:rsidR="001D49B5" w:rsidRPr="003D0C32" w14:paraId="6304E72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6A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8702</w:t>
            </w:r>
          </w:p>
        </w:tc>
      </w:tr>
      <w:tr w:rsidR="001D49B5" w:rsidRPr="003D0C32" w14:paraId="64AC8ED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11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8801</w:t>
            </w:r>
          </w:p>
        </w:tc>
      </w:tr>
      <w:tr w:rsidR="001D49B5" w:rsidRPr="003D0C32" w14:paraId="29B93A6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4E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8901</w:t>
            </w:r>
          </w:p>
        </w:tc>
      </w:tr>
      <w:tr w:rsidR="001D49B5" w:rsidRPr="003D0C32" w14:paraId="1259B2B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42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9001</w:t>
            </w:r>
          </w:p>
        </w:tc>
      </w:tr>
      <w:tr w:rsidR="001D49B5" w:rsidRPr="003D0C32" w14:paraId="51684A1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1E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29101</w:t>
            </w:r>
          </w:p>
        </w:tc>
      </w:tr>
      <w:tr w:rsidR="001D49B5" w:rsidRPr="003D0C32" w14:paraId="76EF325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46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1001</w:t>
            </w:r>
          </w:p>
        </w:tc>
      </w:tr>
      <w:tr w:rsidR="001D49B5" w:rsidRPr="003D0C32" w14:paraId="7B9A6CE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1B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1101</w:t>
            </w:r>
          </w:p>
        </w:tc>
      </w:tr>
      <w:tr w:rsidR="001D49B5" w:rsidRPr="003D0C32" w14:paraId="258EF35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9C7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1703</w:t>
            </w:r>
          </w:p>
        </w:tc>
      </w:tr>
      <w:tr w:rsidR="001D49B5" w:rsidRPr="003D0C32" w14:paraId="4963BF3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46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2501</w:t>
            </w:r>
          </w:p>
        </w:tc>
      </w:tr>
      <w:tr w:rsidR="001D49B5" w:rsidRPr="003D0C32" w14:paraId="41079FA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E45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2601</w:t>
            </w:r>
          </w:p>
        </w:tc>
      </w:tr>
      <w:tr w:rsidR="001D49B5" w:rsidRPr="003D0C32" w14:paraId="5FFB9A8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1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2902</w:t>
            </w:r>
          </w:p>
        </w:tc>
      </w:tr>
      <w:tr w:rsidR="001D49B5" w:rsidRPr="003D0C32" w14:paraId="7EEE154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53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002</w:t>
            </w:r>
          </w:p>
        </w:tc>
      </w:tr>
      <w:tr w:rsidR="001D49B5" w:rsidRPr="003D0C32" w14:paraId="14F3B11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09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101</w:t>
            </w:r>
          </w:p>
        </w:tc>
      </w:tr>
      <w:tr w:rsidR="001D49B5" w:rsidRPr="003D0C32" w14:paraId="6D868C7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85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201</w:t>
            </w:r>
          </w:p>
        </w:tc>
      </w:tr>
      <w:tr w:rsidR="001D49B5" w:rsidRPr="003D0C32" w14:paraId="636D0C2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CD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501</w:t>
            </w:r>
          </w:p>
        </w:tc>
      </w:tr>
      <w:tr w:rsidR="001D49B5" w:rsidRPr="003D0C32" w14:paraId="34B43C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1B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601</w:t>
            </w:r>
          </w:p>
        </w:tc>
      </w:tr>
      <w:tr w:rsidR="001D49B5" w:rsidRPr="003D0C32" w14:paraId="7524DE6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C7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801</w:t>
            </w:r>
          </w:p>
        </w:tc>
      </w:tr>
      <w:tr w:rsidR="001D49B5" w:rsidRPr="003D0C32" w14:paraId="09960CB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04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3901</w:t>
            </w:r>
          </w:p>
        </w:tc>
      </w:tr>
      <w:tr w:rsidR="001D49B5" w:rsidRPr="003D0C32" w14:paraId="2E2CE1A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62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4003</w:t>
            </w:r>
          </w:p>
        </w:tc>
      </w:tr>
      <w:tr w:rsidR="001D49B5" w:rsidRPr="003D0C32" w14:paraId="3E3BEFC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E7A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4101</w:t>
            </w:r>
          </w:p>
        </w:tc>
      </w:tr>
      <w:tr w:rsidR="001D49B5" w:rsidRPr="003D0C32" w14:paraId="3524830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D4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4204</w:t>
            </w:r>
          </w:p>
        </w:tc>
      </w:tr>
      <w:tr w:rsidR="001D49B5" w:rsidRPr="003D0C32" w14:paraId="675DF06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74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534301</w:t>
            </w:r>
          </w:p>
        </w:tc>
      </w:tr>
      <w:tr w:rsidR="001D49B5" w:rsidRPr="003D0C32" w14:paraId="5AC8D2B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3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23603</w:t>
            </w:r>
          </w:p>
        </w:tc>
      </w:tr>
      <w:tr w:rsidR="001D49B5" w:rsidRPr="003D0C32" w14:paraId="132FE75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B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5202</w:t>
            </w:r>
          </w:p>
        </w:tc>
      </w:tr>
      <w:tr w:rsidR="001D49B5" w:rsidRPr="003D0C32" w14:paraId="059A702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94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9001</w:t>
            </w:r>
          </w:p>
        </w:tc>
      </w:tr>
      <w:tr w:rsidR="001D49B5" w:rsidRPr="003D0C32" w14:paraId="10721D4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80B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9101</w:t>
            </w:r>
          </w:p>
        </w:tc>
      </w:tr>
      <w:tr w:rsidR="001D49B5" w:rsidRPr="003D0C32" w14:paraId="4105A3E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2D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9701</w:t>
            </w:r>
          </w:p>
        </w:tc>
      </w:tr>
      <w:tr w:rsidR="001D49B5" w:rsidRPr="003D0C32" w14:paraId="75A9453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1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39801</w:t>
            </w:r>
          </w:p>
        </w:tc>
      </w:tr>
      <w:tr w:rsidR="001D49B5" w:rsidRPr="003D0C32" w14:paraId="41E7A9F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29F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3301</w:t>
            </w:r>
          </w:p>
        </w:tc>
      </w:tr>
      <w:tr w:rsidR="001D49B5" w:rsidRPr="003D0C32" w14:paraId="27F749B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D6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3401</w:t>
            </w:r>
          </w:p>
        </w:tc>
      </w:tr>
      <w:tr w:rsidR="001D49B5" w:rsidRPr="003D0C32" w14:paraId="08B9D94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4A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3501</w:t>
            </w:r>
          </w:p>
        </w:tc>
      </w:tr>
      <w:tr w:rsidR="001D49B5" w:rsidRPr="003D0C32" w14:paraId="009968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8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43601</w:t>
            </w:r>
          </w:p>
        </w:tc>
      </w:tr>
      <w:tr w:rsidR="001D49B5" w:rsidRPr="003D0C32" w14:paraId="238874A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2D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5101</w:t>
            </w:r>
          </w:p>
        </w:tc>
      </w:tr>
      <w:tr w:rsidR="001D49B5" w:rsidRPr="003D0C32" w14:paraId="6ABFB42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3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94001</w:t>
            </w:r>
          </w:p>
        </w:tc>
      </w:tr>
      <w:tr w:rsidR="001D49B5" w:rsidRPr="003D0C32" w14:paraId="5F69515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EF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752501</w:t>
            </w:r>
          </w:p>
        </w:tc>
      </w:tr>
      <w:tr w:rsidR="001D49B5" w:rsidRPr="003D0C32" w14:paraId="5A748D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C0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34801</w:t>
            </w:r>
          </w:p>
        </w:tc>
      </w:tr>
      <w:tr w:rsidR="001D49B5" w:rsidRPr="003D0C32" w14:paraId="07BDD4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A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34901</w:t>
            </w:r>
          </w:p>
        </w:tc>
      </w:tr>
      <w:tr w:rsidR="001D49B5" w:rsidRPr="003D0C32" w14:paraId="443B88F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C1E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35001</w:t>
            </w:r>
          </w:p>
        </w:tc>
      </w:tr>
      <w:tr w:rsidR="001D49B5" w:rsidRPr="003D0C32" w14:paraId="5EEC3DF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65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48701</w:t>
            </w:r>
          </w:p>
        </w:tc>
      </w:tr>
      <w:tr w:rsidR="001D49B5" w:rsidRPr="003D0C32" w14:paraId="55650E4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EB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48801</w:t>
            </w:r>
          </w:p>
        </w:tc>
      </w:tr>
      <w:tr w:rsidR="001D49B5" w:rsidRPr="003D0C32" w14:paraId="1BB2872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0F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55003</w:t>
            </w:r>
          </w:p>
        </w:tc>
      </w:tr>
      <w:tr w:rsidR="001D49B5" w:rsidRPr="003D0C32" w14:paraId="0A29D0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142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101</w:t>
            </w:r>
          </w:p>
        </w:tc>
      </w:tr>
      <w:tr w:rsidR="001D49B5" w:rsidRPr="003D0C32" w14:paraId="1503D87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C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201</w:t>
            </w:r>
          </w:p>
        </w:tc>
      </w:tr>
      <w:tr w:rsidR="001D49B5" w:rsidRPr="003D0C32" w14:paraId="7571678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57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301</w:t>
            </w:r>
          </w:p>
        </w:tc>
      </w:tr>
      <w:tr w:rsidR="001D49B5" w:rsidRPr="003D0C32" w14:paraId="4606D04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D4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401</w:t>
            </w:r>
          </w:p>
        </w:tc>
      </w:tr>
      <w:tr w:rsidR="001D49B5" w:rsidRPr="003D0C32" w14:paraId="368606C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5A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501</w:t>
            </w:r>
          </w:p>
        </w:tc>
      </w:tr>
      <w:tr w:rsidR="001D49B5" w:rsidRPr="003D0C32" w14:paraId="279BAFC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9A9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64601</w:t>
            </w:r>
          </w:p>
        </w:tc>
      </w:tr>
      <w:tr w:rsidR="001D49B5" w:rsidRPr="003D0C32" w14:paraId="7528E72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8CA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81403</w:t>
            </w:r>
          </w:p>
        </w:tc>
      </w:tr>
      <w:tr w:rsidR="001D49B5" w:rsidRPr="003D0C32" w14:paraId="5B8E49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5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5101</w:t>
            </w:r>
          </w:p>
        </w:tc>
      </w:tr>
      <w:tr w:rsidR="001D49B5" w:rsidRPr="003D0C32" w14:paraId="7836DF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425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5201</w:t>
            </w:r>
          </w:p>
        </w:tc>
      </w:tr>
      <w:tr w:rsidR="001D49B5" w:rsidRPr="003D0C32" w14:paraId="5682D88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B28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15301</w:t>
            </w:r>
          </w:p>
        </w:tc>
      </w:tr>
      <w:tr w:rsidR="001D49B5" w:rsidRPr="003D0C32" w14:paraId="324FA24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836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52801</w:t>
            </w:r>
          </w:p>
        </w:tc>
      </w:tr>
      <w:tr w:rsidR="001D49B5" w:rsidRPr="003D0C32" w14:paraId="2CE2471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0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55602</w:t>
            </w:r>
          </w:p>
        </w:tc>
      </w:tr>
      <w:tr w:rsidR="001D49B5" w:rsidRPr="003D0C32" w14:paraId="466D346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153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1601</w:t>
            </w:r>
          </w:p>
        </w:tc>
      </w:tr>
      <w:tr w:rsidR="001D49B5" w:rsidRPr="003D0C32" w14:paraId="7A16CEF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67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5801</w:t>
            </w:r>
          </w:p>
        </w:tc>
      </w:tr>
      <w:tr w:rsidR="001D49B5" w:rsidRPr="003D0C32" w14:paraId="3856233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16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5901</w:t>
            </w:r>
          </w:p>
        </w:tc>
      </w:tr>
      <w:tr w:rsidR="001D49B5" w:rsidRPr="003D0C32" w14:paraId="71DACDB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79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6401</w:t>
            </w:r>
          </w:p>
        </w:tc>
      </w:tr>
      <w:tr w:rsidR="001D49B5" w:rsidRPr="003D0C32" w14:paraId="5969E34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1B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76501</w:t>
            </w:r>
          </w:p>
        </w:tc>
      </w:tr>
      <w:tr w:rsidR="001D49B5" w:rsidRPr="003D0C32" w14:paraId="04FC88E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9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8401</w:t>
            </w:r>
          </w:p>
        </w:tc>
      </w:tr>
      <w:tr w:rsidR="001D49B5" w:rsidRPr="003D0C32" w14:paraId="78DB40E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F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8501</w:t>
            </w:r>
          </w:p>
        </w:tc>
      </w:tr>
      <w:tr w:rsidR="001D49B5" w:rsidRPr="003D0C32" w14:paraId="1D2EFC2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B5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9101</w:t>
            </w:r>
          </w:p>
        </w:tc>
      </w:tr>
      <w:tr w:rsidR="001D49B5" w:rsidRPr="003D0C32" w14:paraId="300BF05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61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9201</w:t>
            </w:r>
          </w:p>
        </w:tc>
      </w:tr>
      <w:tr w:rsidR="001D49B5" w:rsidRPr="003D0C32" w14:paraId="619952A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FE3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02502</w:t>
            </w:r>
          </w:p>
        </w:tc>
      </w:tr>
      <w:tr w:rsidR="001D49B5" w:rsidRPr="003D0C32" w14:paraId="4848037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EC5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07601</w:t>
            </w:r>
          </w:p>
        </w:tc>
      </w:tr>
      <w:tr w:rsidR="001D49B5" w:rsidRPr="003D0C32" w14:paraId="0BF5B70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F75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07701</w:t>
            </w:r>
          </w:p>
        </w:tc>
      </w:tr>
      <w:tr w:rsidR="001D49B5" w:rsidRPr="003D0C32" w14:paraId="4AEDCA8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2A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0401</w:t>
            </w:r>
          </w:p>
        </w:tc>
      </w:tr>
      <w:tr w:rsidR="001D49B5" w:rsidRPr="003D0C32" w14:paraId="6BF158A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66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0501</w:t>
            </w:r>
          </w:p>
        </w:tc>
      </w:tr>
      <w:tr w:rsidR="001D49B5" w:rsidRPr="003D0C32" w14:paraId="46A8A45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FC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16802</w:t>
            </w:r>
          </w:p>
        </w:tc>
      </w:tr>
      <w:tr w:rsidR="001D49B5" w:rsidRPr="003D0C32" w14:paraId="0288B49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A0C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2116902</w:t>
            </w:r>
          </w:p>
        </w:tc>
      </w:tr>
      <w:tr w:rsidR="001D49B5" w:rsidRPr="003D0C32" w14:paraId="06F20BE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6EA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26901</w:t>
            </w:r>
          </w:p>
        </w:tc>
      </w:tr>
      <w:tr w:rsidR="001D49B5" w:rsidRPr="003D0C32" w14:paraId="638EF2E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F9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27001</w:t>
            </w:r>
          </w:p>
        </w:tc>
      </w:tr>
      <w:tr w:rsidR="001D49B5" w:rsidRPr="003D0C32" w14:paraId="33C5155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4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28201</w:t>
            </w:r>
          </w:p>
        </w:tc>
      </w:tr>
      <w:tr w:rsidR="001D49B5" w:rsidRPr="003D0C32" w14:paraId="78D7F54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96C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28301</w:t>
            </w:r>
          </w:p>
        </w:tc>
      </w:tr>
      <w:tr w:rsidR="001D49B5" w:rsidRPr="003D0C32" w14:paraId="381D1EB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7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36401</w:t>
            </w:r>
          </w:p>
        </w:tc>
      </w:tr>
      <w:tr w:rsidR="001D49B5" w:rsidRPr="003D0C32" w14:paraId="7457B13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9F2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39600</w:t>
            </w:r>
          </w:p>
        </w:tc>
      </w:tr>
      <w:tr w:rsidR="001D49B5" w:rsidRPr="003D0C32" w14:paraId="2950703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D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43801</w:t>
            </w:r>
          </w:p>
        </w:tc>
      </w:tr>
      <w:tr w:rsidR="001D49B5" w:rsidRPr="003D0C32" w14:paraId="5528B0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C0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43901</w:t>
            </w:r>
          </w:p>
        </w:tc>
      </w:tr>
      <w:tr w:rsidR="001D49B5" w:rsidRPr="003D0C32" w14:paraId="20B14FF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97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52001</w:t>
            </w:r>
          </w:p>
        </w:tc>
      </w:tr>
      <w:tr w:rsidR="001D49B5" w:rsidRPr="003D0C32" w14:paraId="085B9DD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1E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52101</w:t>
            </w:r>
          </w:p>
        </w:tc>
      </w:tr>
      <w:tr w:rsidR="001D49B5" w:rsidRPr="003D0C32" w14:paraId="6F83302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6B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1801</w:t>
            </w:r>
          </w:p>
        </w:tc>
      </w:tr>
      <w:tr w:rsidR="001D49B5" w:rsidRPr="003D0C32" w14:paraId="0A25E7F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27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1901</w:t>
            </w:r>
          </w:p>
        </w:tc>
      </w:tr>
      <w:tr w:rsidR="001D49B5" w:rsidRPr="003D0C32" w14:paraId="4E3F16E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6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5601</w:t>
            </w:r>
          </w:p>
        </w:tc>
      </w:tr>
      <w:tr w:rsidR="001D49B5" w:rsidRPr="003D0C32" w14:paraId="248DF42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AC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5701</w:t>
            </w:r>
          </w:p>
        </w:tc>
      </w:tr>
      <w:tr w:rsidR="001D49B5" w:rsidRPr="003D0C32" w14:paraId="271227F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5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7601</w:t>
            </w:r>
          </w:p>
        </w:tc>
      </w:tr>
      <w:tr w:rsidR="001D49B5" w:rsidRPr="003D0C32" w14:paraId="3504F17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FEE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7701</w:t>
            </w:r>
          </w:p>
        </w:tc>
      </w:tr>
      <w:tr w:rsidR="001D49B5" w:rsidRPr="003D0C32" w14:paraId="3A4550E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A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69902</w:t>
            </w:r>
          </w:p>
        </w:tc>
      </w:tr>
      <w:tr w:rsidR="001D49B5" w:rsidRPr="003D0C32" w14:paraId="0FF310F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4E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70002</w:t>
            </w:r>
          </w:p>
        </w:tc>
      </w:tr>
      <w:tr w:rsidR="001D49B5" w:rsidRPr="003D0C32" w14:paraId="37DB705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91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70101</w:t>
            </w:r>
          </w:p>
        </w:tc>
      </w:tr>
      <w:tr w:rsidR="001D49B5" w:rsidRPr="003D0C32" w14:paraId="547288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FF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70201</w:t>
            </w:r>
          </w:p>
        </w:tc>
      </w:tr>
      <w:tr w:rsidR="001D49B5" w:rsidRPr="003D0C32" w14:paraId="34962AB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07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0602</w:t>
            </w:r>
          </w:p>
        </w:tc>
      </w:tr>
      <w:tr w:rsidR="001D49B5" w:rsidRPr="003D0C32" w14:paraId="03E75E8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CF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0702</w:t>
            </w:r>
          </w:p>
        </w:tc>
      </w:tr>
      <w:tr w:rsidR="001D49B5" w:rsidRPr="003D0C32" w14:paraId="099D7C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1B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6601</w:t>
            </w:r>
          </w:p>
        </w:tc>
      </w:tr>
      <w:tr w:rsidR="001D49B5" w:rsidRPr="003D0C32" w14:paraId="3CD9F95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AA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6701</w:t>
            </w:r>
          </w:p>
        </w:tc>
      </w:tr>
      <w:tr w:rsidR="001D49B5" w:rsidRPr="003D0C32" w14:paraId="2733440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9A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7601</w:t>
            </w:r>
          </w:p>
        </w:tc>
      </w:tr>
      <w:tr w:rsidR="001D49B5" w:rsidRPr="003D0C32" w14:paraId="58B8563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62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87701</w:t>
            </w:r>
          </w:p>
        </w:tc>
      </w:tr>
      <w:tr w:rsidR="001D49B5" w:rsidRPr="003D0C32" w14:paraId="5AEF38C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6F5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04801</w:t>
            </w:r>
          </w:p>
        </w:tc>
      </w:tr>
      <w:tr w:rsidR="001D49B5" w:rsidRPr="003D0C32" w14:paraId="0A6D48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11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04901</w:t>
            </w:r>
          </w:p>
        </w:tc>
      </w:tr>
      <w:tr w:rsidR="001D49B5" w:rsidRPr="003D0C32" w14:paraId="2141B4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21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17101</w:t>
            </w:r>
          </w:p>
        </w:tc>
      </w:tr>
      <w:tr w:rsidR="001D49B5" w:rsidRPr="003D0C32" w14:paraId="72293E2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EA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17201</w:t>
            </w:r>
          </w:p>
        </w:tc>
      </w:tr>
      <w:tr w:rsidR="001D49B5" w:rsidRPr="003D0C32" w14:paraId="234E05E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36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39201</w:t>
            </w:r>
          </w:p>
        </w:tc>
      </w:tr>
      <w:tr w:rsidR="001D49B5" w:rsidRPr="003D0C32" w14:paraId="389D06A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CF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39301</w:t>
            </w:r>
          </w:p>
        </w:tc>
      </w:tr>
      <w:tr w:rsidR="001D49B5" w:rsidRPr="003D0C32" w14:paraId="13C653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F0D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41301</w:t>
            </w:r>
          </w:p>
        </w:tc>
      </w:tr>
      <w:tr w:rsidR="001D49B5" w:rsidRPr="003D0C32" w14:paraId="681744D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FB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41401</w:t>
            </w:r>
          </w:p>
        </w:tc>
      </w:tr>
      <w:tr w:rsidR="001D49B5" w:rsidRPr="003D0C32" w14:paraId="7D1C4E6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FC9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44801</w:t>
            </w:r>
          </w:p>
        </w:tc>
      </w:tr>
      <w:tr w:rsidR="001D49B5" w:rsidRPr="003D0C32" w14:paraId="77CF121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09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44901</w:t>
            </w:r>
          </w:p>
        </w:tc>
      </w:tr>
      <w:tr w:rsidR="001D49B5" w:rsidRPr="003D0C32" w14:paraId="1FB2EA3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EF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52001</w:t>
            </w:r>
          </w:p>
        </w:tc>
      </w:tr>
      <w:tr w:rsidR="001D49B5" w:rsidRPr="003D0C32" w14:paraId="7B3A4E9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D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52101</w:t>
            </w:r>
          </w:p>
        </w:tc>
      </w:tr>
      <w:tr w:rsidR="001D49B5" w:rsidRPr="003D0C32" w14:paraId="3FD0A5C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AB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68001</w:t>
            </w:r>
          </w:p>
        </w:tc>
      </w:tr>
      <w:tr w:rsidR="001D49B5" w:rsidRPr="003D0C32" w14:paraId="18A720D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F4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68101</w:t>
            </w:r>
          </w:p>
        </w:tc>
      </w:tr>
      <w:tr w:rsidR="001D49B5" w:rsidRPr="003D0C32" w14:paraId="3875804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40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68201</w:t>
            </w:r>
          </w:p>
        </w:tc>
      </w:tr>
      <w:tr w:rsidR="001D49B5" w:rsidRPr="003D0C32" w14:paraId="2E8B2BD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0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69101</w:t>
            </w:r>
          </w:p>
        </w:tc>
      </w:tr>
      <w:tr w:rsidR="001D49B5" w:rsidRPr="003D0C32" w14:paraId="3410024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C8F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69201</w:t>
            </w:r>
          </w:p>
        </w:tc>
      </w:tr>
      <w:tr w:rsidR="001D49B5" w:rsidRPr="003D0C32" w14:paraId="3973861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6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0001</w:t>
            </w:r>
          </w:p>
        </w:tc>
      </w:tr>
      <w:tr w:rsidR="001D49B5" w:rsidRPr="003D0C32" w14:paraId="160D2A6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43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0101</w:t>
            </w:r>
          </w:p>
        </w:tc>
      </w:tr>
      <w:tr w:rsidR="001D49B5" w:rsidRPr="003D0C32" w14:paraId="14CDA4E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F1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1801</w:t>
            </w:r>
          </w:p>
        </w:tc>
      </w:tr>
      <w:tr w:rsidR="001D49B5" w:rsidRPr="003D0C32" w14:paraId="7F1F477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F1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1901</w:t>
            </w:r>
          </w:p>
        </w:tc>
      </w:tr>
      <w:tr w:rsidR="001D49B5" w:rsidRPr="003D0C32" w14:paraId="4B7A871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C0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3101</w:t>
            </w:r>
          </w:p>
        </w:tc>
      </w:tr>
      <w:tr w:rsidR="001D49B5" w:rsidRPr="003D0C32" w14:paraId="695BA5F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36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3201</w:t>
            </w:r>
          </w:p>
        </w:tc>
      </w:tr>
      <w:tr w:rsidR="001D49B5" w:rsidRPr="003D0C32" w14:paraId="6667FCE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A7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3301</w:t>
            </w:r>
          </w:p>
        </w:tc>
      </w:tr>
      <w:tr w:rsidR="001D49B5" w:rsidRPr="003D0C32" w14:paraId="5A7AEB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EB7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4901</w:t>
            </w:r>
          </w:p>
        </w:tc>
      </w:tr>
      <w:tr w:rsidR="001D49B5" w:rsidRPr="003D0C32" w14:paraId="0791915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02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5001</w:t>
            </w:r>
          </w:p>
        </w:tc>
      </w:tr>
      <w:tr w:rsidR="001D49B5" w:rsidRPr="003D0C32" w14:paraId="6824025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F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5101</w:t>
            </w:r>
          </w:p>
        </w:tc>
      </w:tr>
      <w:tr w:rsidR="001D49B5" w:rsidRPr="003D0C32" w14:paraId="0729B04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3E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6301</w:t>
            </w:r>
          </w:p>
        </w:tc>
      </w:tr>
      <w:tr w:rsidR="001D49B5" w:rsidRPr="003D0C32" w14:paraId="4271A8C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C1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6401</w:t>
            </w:r>
          </w:p>
        </w:tc>
      </w:tr>
      <w:tr w:rsidR="001D49B5" w:rsidRPr="003D0C32" w14:paraId="3AEC533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12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76501</w:t>
            </w:r>
          </w:p>
        </w:tc>
      </w:tr>
      <w:tr w:rsidR="001D49B5" w:rsidRPr="003D0C32" w14:paraId="21F8C82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9F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201</w:t>
            </w:r>
          </w:p>
        </w:tc>
      </w:tr>
      <w:tr w:rsidR="001D49B5" w:rsidRPr="003D0C32" w14:paraId="49013C3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5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301</w:t>
            </w:r>
          </w:p>
        </w:tc>
      </w:tr>
      <w:tr w:rsidR="001D49B5" w:rsidRPr="003D0C32" w14:paraId="1F566D4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96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401</w:t>
            </w:r>
          </w:p>
        </w:tc>
      </w:tr>
      <w:tr w:rsidR="001D49B5" w:rsidRPr="003D0C32" w14:paraId="21DC86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5E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501</w:t>
            </w:r>
          </w:p>
        </w:tc>
      </w:tr>
      <w:tr w:rsidR="001D49B5" w:rsidRPr="003D0C32" w14:paraId="362A8D9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8A8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601</w:t>
            </w:r>
          </w:p>
        </w:tc>
      </w:tr>
      <w:tr w:rsidR="001D49B5" w:rsidRPr="003D0C32" w14:paraId="485911D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82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701</w:t>
            </w:r>
          </w:p>
        </w:tc>
      </w:tr>
      <w:tr w:rsidR="001D49B5" w:rsidRPr="003D0C32" w14:paraId="470D692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89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0801</w:t>
            </w:r>
          </w:p>
        </w:tc>
      </w:tr>
      <w:tr w:rsidR="001D49B5" w:rsidRPr="003D0C32" w14:paraId="22BC770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1E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2201</w:t>
            </w:r>
          </w:p>
        </w:tc>
      </w:tr>
      <w:tr w:rsidR="001D49B5" w:rsidRPr="003D0C32" w14:paraId="2B528C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3F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2301</w:t>
            </w:r>
          </w:p>
        </w:tc>
      </w:tr>
      <w:tr w:rsidR="001D49B5" w:rsidRPr="003D0C32" w14:paraId="754D97A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31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3701</w:t>
            </w:r>
          </w:p>
        </w:tc>
      </w:tr>
      <w:tr w:rsidR="001D49B5" w:rsidRPr="003D0C32" w14:paraId="0D0B738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C1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3801</w:t>
            </w:r>
          </w:p>
        </w:tc>
      </w:tr>
      <w:tr w:rsidR="001D49B5" w:rsidRPr="003D0C32" w14:paraId="3A463AF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D1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5001</w:t>
            </w:r>
          </w:p>
        </w:tc>
      </w:tr>
      <w:tr w:rsidR="001D49B5" w:rsidRPr="003D0C32" w14:paraId="16FCA0C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9C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5101</w:t>
            </w:r>
          </w:p>
        </w:tc>
      </w:tr>
      <w:tr w:rsidR="001D49B5" w:rsidRPr="003D0C32" w14:paraId="5B698E6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33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6201</w:t>
            </w:r>
          </w:p>
        </w:tc>
      </w:tr>
      <w:tr w:rsidR="001D49B5" w:rsidRPr="003D0C32" w14:paraId="503112E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52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6301</w:t>
            </w:r>
          </w:p>
        </w:tc>
      </w:tr>
      <w:tr w:rsidR="001D49B5" w:rsidRPr="003D0C32" w14:paraId="0CBC62D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9E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6401</w:t>
            </w:r>
          </w:p>
        </w:tc>
      </w:tr>
      <w:tr w:rsidR="001D49B5" w:rsidRPr="003D0C32" w14:paraId="5B200E3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9D1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7601</w:t>
            </w:r>
          </w:p>
        </w:tc>
      </w:tr>
      <w:tr w:rsidR="001D49B5" w:rsidRPr="003D0C32" w14:paraId="1ABD9F2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1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9501</w:t>
            </w:r>
          </w:p>
        </w:tc>
      </w:tr>
      <w:tr w:rsidR="001D49B5" w:rsidRPr="003D0C32" w14:paraId="7CB2DC4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A5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89601</w:t>
            </w:r>
          </w:p>
        </w:tc>
      </w:tr>
      <w:tr w:rsidR="001D49B5" w:rsidRPr="003D0C32" w14:paraId="37D497B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A8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1801</w:t>
            </w:r>
          </w:p>
        </w:tc>
      </w:tr>
      <w:tr w:rsidR="001D49B5" w:rsidRPr="003D0C32" w14:paraId="56A643B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E1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1901</w:t>
            </w:r>
          </w:p>
        </w:tc>
      </w:tr>
      <w:tr w:rsidR="001D49B5" w:rsidRPr="003D0C32" w14:paraId="1123E57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9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2001</w:t>
            </w:r>
          </w:p>
        </w:tc>
      </w:tr>
      <w:tr w:rsidR="001D49B5" w:rsidRPr="003D0C32" w14:paraId="6A2E9E3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7E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2301</w:t>
            </w:r>
          </w:p>
        </w:tc>
      </w:tr>
      <w:tr w:rsidR="001D49B5" w:rsidRPr="003D0C32" w14:paraId="23C666C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CB7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2401</w:t>
            </w:r>
          </w:p>
        </w:tc>
      </w:tr>
      <w:tr w:rsidR="001D49B5" w:rsidRPr="003D0C32" w14:paraId="5A701E1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EC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2501</w:t>
            </w:r>
          </w:p>
        </w:tc>
      </w:tr>
      <w:tr w:rsidR="001D49B5" w:rsidRPr="003D0C32" w14:paraId="2E54A31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2F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3301</w:t>
            </w:r>
          </w:p>
        </w:tc>
      </w:tr>
      <w:tr w:rsidR="001D49B5" w:rsidRPr="003D0C32" w14:paraId="54EAA8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22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3401</w:t>
            </w:r>
          </w:p>
        </w:tc>
      </w:tr>
      <w:tr w:rsidR="001D49B5" w:rsidRPr="003D0C32" w14:paraId="50BD869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EA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4301</w:t>
            </w:r>
          </w:p>
        </w:tc>
      </w:tr>
      <w:tr w:rsidR="001D49B5" w:rsidRPr="003D0C32" w14:paraId="1461FF6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96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4401</w:t>
            </w:r>
          </w:p>
        </w:tc>
      </w:tr>
      <w:tr w:rsidR="001D49B5" w:rsidRPr="003D0C32" w14:paraId="1BEC8CD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B7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4501</w:t>
            </w:r>
          </w:p>
        </w:tc>
      </w:tr>
      <w:tr w:rsidR="001D49B5" w:rsidRPr="003D0C32" w14:paraId="3B60C20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3F6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6001</w:t>
            </w:r>
          </w:p>
        </w:tc>
      </w:tr>
      <w:tr w:rsidR="001D49B5" w:rsidRPr="003D0C32" w14:paraId="30047DB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9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6101</w:t>
            </w:r>
          </w:p>
        </w:tc>
      </w:tr>
      <w:tr w:rsidR="001D49B5" w:rsidRPr="003D0C32" w14:paraId="55CF0D5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95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6201</w:t>
            </w:r>
          </w:p>
        </w:tc>
      </w:tr>
      <w:tr w:rsidR="001D49B5" w:rsidRPr="003D0C32" w14:paraId="419F9FA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CCC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7101</w:t>
            </w:r>
          </w:p>
        </w:tc>
      </w:tr>
      <w:tr w:rsidR="001D49B5" w:rsidRPr="003D0C32" w14:paraId="31E083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7D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7201</w:t>
            </w:r>
          </w:p>
        </w:tc>
      </w:tr>
      <w:tr w:rsidR="001D49B5" w:rsidRPr="003D0C32" w14:paraId="05B711A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F1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8001</w:t>
            </w:r>
          </w:p>
        </w:tc>
      </w:tr>
      <w:tr w:rsidR="001D49B5" w:rsidRPr="003D0C32" w14:paraId="4BD0267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14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8101</w:t>
            </w:r>
          </w:p>
        </w:tc>
      </w:tr>
      <w:tr w:rsidR="001D49B5" w:rsidRPr="003D0C32" w14:paraId="6C24066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900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8201</w:t>
            </w:r>
          </w:p>
        </w:tc>
      </w:tr>
      <w:tr w:rsidR="001D49B5" w:rsidRPr="003D0C32" w14:paraId="1B6C7B7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BF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9001</w:t>
            </w:r>
          </w:p>
        </w:tc>
      </w:tr>
      <w:tr w:rsidR="001D49B5" w:rsidRPr="003D0C32" w14:paraId="7428749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B4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99101</w:t>
            </w:r>
          </w:p>
        </w:tc>
      </w:tr>
      <w:tr w:rsidR="001D49B5" w:rsidRPr="003D0C32" w14:paraId="4B569C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468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2401</w:t>
            </w:r>
          </w:p>
        </w:tc>
      </w:tr>
      <w:tr w:rsidR="001D49B5" w:rsidRPr="003D0C32" w14:paraId="5CD27A3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71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2501</w:t>
            </w:r>
          </w:p>
        </w:tc>
      </w:tr>
      <w:tr w:rsidR="001D49B5" w:rsidRPr="003D0C32" w14:paraId="4B96A9A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EB1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2801</w:t>
            </w:r>
          </w:p>
        </w:tc>
      </w:tr>
      <w:tr w:rsidR="001D49B5" w:rsidRPr="003D0C32" w14:paraId="401E95D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7A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2901</w:t>
            </w:r>
          </w:p>
        </w:tc>
      </w:tr>
      <w:tr w:rsidR="001D49B5" w:rsidRPr="003D0C32" w14:paraId="2A52118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943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4601</w:t>
            </w:r>
          </w:p>
        </w:tc>
      </w:tr>
      <w:tr w:rsidR="001D49B5" w:rsidRPr="003D0C32" w14:paraId="3414BCD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27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4701</w:t>
            </w:r>
          </w:p>
        </w:tc>
      </w:tr>
      <w:tr w:rsidR="001D49B5" w:rsidRPr="003D0C32" w14:paraId="4ABE4B3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C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4801</w:t>
            </w:r>
          </w:p>
        </w:tc>
      </w:tr>
      <w:tr w:rsidR="001D49B5" w:rsidRPr="003D0C32" w14:paraId="226F5E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AB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04901</w:t>
            </w:r>
          </w:p>
        </w:tc>
      </w:tr>
      <w:tr w:rsidR="001D49B5" w:rsidRPr="003D0C32" w14:paraId="722A396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6D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15400</w:t>
            </w:r>
          </w:p>
        </w:tc>
      </w:tr>
      <w:tr w:rsidR="001D49B5" w:rsidRPr="003D0C32" w14:paraId="1A5A3EA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F3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15500</w:t>
            </w:r>
          </w:p>
        </w:tc>
      </w:tr>
      <w:tr w:rsidR="001D49B5" w:rsidRPr="003D0C32" w14:paraId="556E43F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9E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21900</w:t>
            </w:r>
          </w:p>
        </w:tc>
      </w:tr>
      <w:tr w:rsidR="001D49B5" w:rsidRPr="003D0C32" w14:paraId="456330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3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42801</w:t>
            </w:r>
          </w:p>
        </w:tc>
      </w:tr>
      <w:tr w:rsidR="001D49B5" w:rsidRPr="003D0C32" w14:paraId="5F56D18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ED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47401</w:t>
            </w:r>
          </w:p>
        </w:tc>
      </w:tr>
      <w:tr w:rsidR="001D49B5" w:rsidRPr="003D0C32" w14:paraId="23F7A2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BE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59101</w:t>
            </w:r>
          </w:p>
        </w:tc>
      </w:tr>
      <w:tr w:rsidR="001D49B5" w:rsidRPr="003D0C32" w14:paraId="5ECD1D4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E2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60101</w:t>
            </w:r>
          </w:p>
        </w:tc>
      </w:tr>
      <w:tr w:rsidR="001D49B5" w:rsidRPr="003D0C32" w14:paraId="18DFEC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97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62701</w:t>
            </w:r>
          </w:p>
        </w:tc>
      </w:tr>
      <w:tr w:rsidR="001D49B5" w:rsidRPr="003D0C32" w14:paraId="29E1D4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3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65801</w:t>
            </w:r>
          </w:p>
        </w:tc>
      </w:tr>
      <w:tr w:rsidR="001D49B5" w:rsidRPr="003D0C32" w14:paraId="12E1563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90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72401</w:t>
            </w:r>
          </w:p>
        </w:tc>
      </w:tr>
      <w:tr w:rsidR="001D49B5" w:rsidRPr="003D0C32" w14:paraId="677FE67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3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87601</w:t>
            </w:r>
          </w:p>
        </w:tc>
      </w:tr>
      <w:tr w:rsidR="001D49B5" w:rsidRPr="003D0C32" w14:paraId="38B9DB6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30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392501</w:t>
            </w:r>
          </w:p>
        </w:tc>
      </w:tr>
      <w:tr w:rsidR="001D49B5" w:rsidRPr="003D0C32" w14:paraId="743E67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F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06901</w:t>
            </w:r>
          </w:p>
        </w:tc>
      </w:tr>
      <w:tr w:rsidR="001D49B5" w:rsidRPr="003D0C32" w14:paraId="26214D1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2B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9701</w:t>
            </w:r>
          </w:p>
        </w:tc>
      </w:tr>
      <w:tr w:rsidR="001D49B5" w:rsidRPr="003D0C32" w14:paraId="4576EB6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25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9801</w:t>
            </w:r>
          </w:p>
        </w:tc>
      </w:tr>
      <w:tr w:rsidR="001D49B5" w:rsidRPr="003D0C32" w14:paraId="67356A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5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9901</w:t>
            </w:r>
          </w:p>
        </w:tc>
      </w:tr>
      <w:tr w:rsidR="001D49B5" w:rsidRPr="003D0C32" w14:paraId="2153E29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2E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1601</w:t>
            </w:r>
          </w:p>
        </w:tc>
      </w:tr>
      <w:tr w:rsidR="001D49B5" w:rsidRPr="003D0C32" w14:paraId="533BA32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84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1701</w:t>
            </w:r>
          </w:p>
        </w:tc>
      </w:tr>
      <w:tr w:rsidR="001D49B5" w:rsidRPr="003D0C32" w14:paraId="1EA289E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50E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2421801</w:t>
            </w:r>
          </w:p>
        </w:tc>
      </w:tr>
      <w:tr w:rsidR="001D49B5" w:rsidRPr="003D0C32" w14:paraId="73635D0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B6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6201</w:t>
            </w:r>
          </w:p>
        </w:tc>
      </w:tr>
      <w:tr w:rsidR="001D49B5" w:rsidRPr="003D0C32" w14:paraId="511C97D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88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7701</w:t>
            </w:r>
          </w:p>
        </w:tc>
      </w:tr>
      <w:tr w:rsidR="001D49B5" w:rsidRPr="003D0C32" w14:paraId="376A189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FC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7801</w:t>
            </w:r>
          </w:p>
        </w:tc>
      </w:tr>
      <w:tr w:rsidR="001D49B5" w:rsidRPr="003D0C32" w14:paraId="4E66B4F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5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1401</w:t>
            </w:r>
          </w:p>
        </w:tc>
      </w:tr>
      <w:tr w:rsidR="001D49B5" w:rsidRPr="003D0C32" w14:paraId="6942D49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3B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4301</w:t>
            </w:r>
          </w:p>
        </w:tc>
      </w:tr>
      <w:tr w:rsidR="001D49B5" w:rsidRPr="003D0C32" w14:paraId="00EA6D5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5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4401</w:t>
            </w:r>
          </w:p>
        </w:tc>
      </w:tr>
      <w:tr w:rsidR="001D49B5" w:rsidRPr="003D0C32" w14:paraId="0BD99ED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6A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41101</w:t>
            </w:r>
          </w:p>
        </w:tc>
      </w:tr>
      <w:tr w:rsidR="001D49B5" w:rsidRPr="003D0C32" w14:paraId="5F26DFE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E0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41201</w:t>
            </w:r>
          </w:p>
        </w:tc>
      </w:tr>
      <w:tr w:rsidR="001D49B5" w:rsidRPr="003D0C32" w14:paraId="3A9CCF1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A8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7701</w:t>
            </w:r>
          </w:p>
        </w:tc>
      </w:tr>
      <w:tr w:rsidR="001D49B5" w:rsidRPr="003D0C32" w14:paraId="2630FAF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9B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7801</w:t>
            </w:r>
          </w:p>
        </w:tc>
      </w:tr>
      <w:tr w:rsidR="001D49B5" w:rsidRPr="003D0C32" w14:paraId="616F47E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5A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7901</w:t>
            </w:r>
          </w:p>
        </w:tc>
      </w:tr>
      <w:tr w:rsidR="001D49B5" w:rsidRPr="003D0C32" w14:paraId="33EB13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33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4901</w:t>
            </w:r>
          </w:p>
        </w:tc>
      </w:tr>
      <w:tr w:rsidR="001D49B5" w:rsidRPr="003D0C32" w14:paraId="482293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F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5001</w:t>
            </w:r>
          </w:p>
        </w:tc>
      </w:tr>
      <w:tr w:rsidR="001D49B5" w:rsidRPr="003D0C32" w14:paraId="19AEEC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76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5101</w:t>
            </w:r>
          </w:p>
        </w:tc>
      </w:tr>
      <w:tr w:rsidR="001D49B5" w:rsidRPr="003D0C32" w14:paraId="6F70FCB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3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75000</w:t>
            </w:r>
          </w:p>
        </w:tc>
      </w:tr>
      <w:tr w:rsidR="001D49B5" w:rsidRPr="003D0C32" w14:paraId="7B65F41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34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75100</w:t>
            </w:r>
          </w:p>
        </w:tc>
      </w:tr>
      <w:tr w:rsidR="001D49B5" w:rsidRPr="003D0C32" w14:paraId="6F80D00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AE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2001</w:t>
            </w:r>
          </w:p>
        </w:tc>
      </w:tr>
      <w:tr w:rsidR="001D49B5" w:rsidRPr="003D0C32" w14:paraId="53F40B7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F6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2101</w:t>
            </w:r>
          </w:p>
        </w:tc>
      </w:tr>
      <w:tr w:rsidR="001D49B5" w:rsidRPr="003D0C32" w14:paraId="39E2CC7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1B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2201</w:t>
            </w:r>
          </w:p>
        </w:tc>
      </w:tr>
      <w:tr w:rsidR="001D49B5" w:rsidRPr="003D0C32" w14:paraId="73B5E62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C5C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2101</w:t>
            </w:r>
          </w:p>
        </w:tc>
      </w:tr>
      <w:tr w:rsidR="001D49B5" w:rsidRPr="003D0C32" w14:paraId="1026D00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F4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2201</w:t>
            </w:r>
          </w:p>
        </w:tc>
      </w:tr>
      <w:tr w:rsidR="001D49B5" w:rsidRPr="003D0C32" w14:paraId="2E1AA9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67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2301</w:t>
            </w:r>
          </w:p>
        </w:tc>
      </w:tr>
      <w:tr w:rsidR="001D49B5" w:rsidRPr="003D0C32" w14:paraId="48FAABC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2D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4501</w:t>
            </w:r>
          </w:p>
        </w:tc>
      </w:tr>
      <w:tr w:rsidR="001D49B5" w:rsidRPr="003D0C32" w14:paraId="263F7F0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17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4601</w:t>
            </w:r>
          </w:p>
        </w:tc>
      </w:tr>
      <w:tr w:rsidR="001D49B5" w:rsidRPr="003D0C32" w14:paraId="1A6ACD3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A8A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4701</w:t>
            </w:r>
          </w:p>
        </w:tc>
      </w:tr>
      <w:tr w:rsidR="001D49B5" w:rsidRPr="003D0C32" w14:paraId="384F64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40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8901</w:t>
            </w:r>
          </w:p>
        </w:tc>
      </w:tr>
      <w:tr w:rsidR="001D49B5" w:rsidRPr="003D0C32" w14:paraId="4D0284B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63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29001</w:t>
            </w:r>
          </w:p>
        </w:tc>
      </w:tr>
      <w:tr w:rsidR="001D49B5" w:rsidRPr="003D0C32" w14:paraId="479C67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2C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37301</w:t>
            </w:r>
          </w:p>
        </w:tc>
      </w:tr>
      <w:tr w:rsidR="001D49B5" w:rsidRPr="003D0C32" w14:paraId="79A55C6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E5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37401</w:t>
            </w:r>
          </w:p>
        </w:tc>
      </w:tr>
      <w:tr w:rsidR="001D49B5" w:rsidRPr="003D0C32" w14:paraId="15D1ECE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8A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68601</w:t>
            </w:r>
          </w:p>
        </w:tc>
      </w:tr>
      <w:tr w:rsidR="001D49B5" w:rsidRPr="003D0C32" w14:paraId="1309F65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C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1801</w:t>
            </w:r>
          </w:p>
        </w:tc>
      </w:tr>
      <w:tr w:rsidR="001D49B5" w:rsidRPr="003D0C32" w14:paraId="794700A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D5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1901</w:t>
            </w:r>
          </w:p>
        </w:tc>
      </w:tr>
      <w:tr w:rsidR="001D49B5" w:rsidRPr="003D0C32" w14:paraId="39F3260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DA4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2801</w:t>
            </w:r>
          </w:p>
        </w:tc>
      </w:tr>
      <w:tr w:rsidR="001D49B5" w:rsidRPr="003D0C32" w14:paraId="4F7E985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5F3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2901</w:t>
            </w:r>
          </w:p>
        </w:tc>
      </w:tr>
      <w:tr w:rsidR="001D49B5" w:rsidRPr="003D0C32" w14:paraId="72111AF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A2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201</w:t>
            </w:r>
          </w:p>
        </w:tc>
      </w:tr>
      <w:tr w:rsidR="001D49B5" w:rsidRPr="003D0C32" w14:paraId="7E75C3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6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301</w:t>
            </w:r>
          </w:p>
        </w:tc>
      </w:tr>
      <w:tr w:rsidR="001D49B5" w:rsidRPr="003D0C32" w14:paraId="0B1505D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5F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401</w:t>
            </w:r>
          </w:p>
        </w:tc>
      </w:tr>
      <w:tr w:rsidR="001D49B5" w:rsidRPr="003D0C32" w14:paraId="6ECBF28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A61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501</w:t>
            </w:r>
          </w:p>
        </w:tc>
      </w:tr>
      <w:tr w:rsidR="001D49B5" w:rsidRPr="003D0C32" w14:paraId="5C0CD0D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234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601</w:t>
            </w:r>
          </w:p>
        </w:tc>
      </w:tr>
      <w:tr w:rsidR="001D49B5" w:rsidRPr="003D0C32" w14:paraId="048D83B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8C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5701</w:t>
            </w:r>
          </w:p>
        </w:tc>
      </w:tr>
      <w:tr w:rsidR="001D49B5" w:rsidRPr="003D0C32" w14:paraId="2FABBD5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4C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7901</w:t>
            </w:r>
          </w:p>
        </w:tc>
      </w:tr>
      <w:tr w:rsidR="001D49B5" w:rsidRPr="003D0C32" w14:paraId="6F5F4E8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F17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001</w:t>
            </w:r>
          </w:p>
        </w:tc>
      </w:tr>
      <w:tr w:rsidR="001D49B5" w:rsidRPr="003D0C32" w14:paraId="661E269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67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101</w:t>
            </w:r>
          </w:p>
        </w:tc>
      </w:tr>
      <w:tr w:rsidR="001D49B5" w:rsidRPr="003D0C32" w14:paraId="775EA1E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EE8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201</w:t>
            </w:r>
          </w:p>
        </w:tc>
      </w:tr>
      <w:tr w:rsidR="001D49B5" w:rsidRPr="003D0C32" w14:paraId="4EB9D34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0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401</w:t>
            </w:r>
          </w:p>
        </w:tc>
      </w:tr>
      <w:tr w:rsidR="001D49B5" w:rsidRPr="003D0C32" w14:paraId="7C1D65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F4D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501</w:t>
            </w:r>
          </w:p>
        </w:tc>
      </w:tr>
      <w:tr w:rsidR="001D49B5" w:rsidRPr="003D0C32" w14:paraId="135426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83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601</w:t>
            </w:r>
          </w:p>
        </w:tc>
      </w:tr>
      <w:tr w:rsidR="001D49B5" w:rsidRPr="003D0C32" w14:paraId="712823F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36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701</w:t>
            </w:r>
          </w:p>
        </w:tc>
      </w:tr>
      <w:tr w:rsidR="001D49B5" w:rsidRPr="003D0C32" w14:paraId="10B2560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29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8801</w:t>
            </w:r>
          </w:p>
        </w:tc>
      </w:tr>
      <w:tr w:rsidR="001D49B5" w:rsidRPr="003D0C32" w14:paraId="452A14F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0E7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1601</w:t>
            </w:r>
          </w:p>
        </w:tc>
      </w:tr>
      <w:tr w:rsidR="001D49B5" w:rsidRPr="003D0C32" w14:paraId="0DC1817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B5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1701</w:t>
            </w:r>
          </w:p>
        </w:tc>
      </w:tr>
      <w:tr w:rsidR="001D49B5" w:rsidRPr="003D0C32" w14:paraId="5ABC1F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D2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1801</w:t>
            </w:r>
          </w:p>
        </w:tc>
      </w:tr>
      <w:tr w:rsidR="001D49B5" w:rsidRPr="003D0C32" w14:paraId="1F145BD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2D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1901</w:t>
            </w:r>
          </w:p>
        </w:tc>
      </w:tr>
      <w:tr w:rsidR="001D49B5" w:rsidRPr="003D0C32" w14:paraId="18140C2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D4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001</w:t>
            </w:r>
          </w:p>
        </w:tc>
      </w:tr>
      <w:tr w:rsidR="001D49B5" w:rsidRPr="003D0C32" w14:paraId="486B426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18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101</w:t>
            </w:r>
          </w:p>
        </w:tc>
      </w:tr>
      <w:tr w:rsidR="001D49B5" w:rsidRPr="003D0C32" w14:paraId="1B05EA4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5A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501</w:t>
            </w:r>
          </w:p>
        </w:tc>
      </w:tr>
      <w:tr w:rsidR="001D49B5" w:rsidRPr="003D0C32" w14:paraId="0563B0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1D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601</w:t>
            </w:r>
          </w:p>
        </w:tc>
      </w:tr>
      <w:tr w:rsidR="001D49B5" w:rsidRPr="003D0C32" w14:paraId="2D488A2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3E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701</w:t>
            </w:r>
          </w:p>
        </w:tc>
      </w:tr>
      <w:tr w:rsidR="001D49B5" w:rsidRPr="003D0C32" w14:paraId="28679A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9D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2801</w:t>
            </w:r>
          </w:p>
        </w:tc>
      </w:tr>
      <w:tr w:rsidR="001D49B5" w:rsidRPr="003D0C32" w14:paraId="2BF0A12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FAD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4201</w:t>
            </w:r>
          </w:p>
        </w:tc>
      </w:tr>
      <w:tr w:rsidR="001D49B5" w:rsidRPr="003D0C32" w14:paraId="2ABCA34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5FD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4701</w:t>
            </w:r>
          </w:p>
        </w:tc>
      </w:tr>
      <w:tr w:rsidR="001D49B5" w:rsidRPr="003D0C32" w14:paraId="01272F7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AA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4801</w:t>
            </w:r>
          </w:p>
        </w:tc>
      </w:tr>
      <w:tr w:rsidR="001D49B5" w:rsidRPr="003D0C32" w14:paraId="130F21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66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6001</w:t>
            </w:r>
          </w:p>
        </w:tc>
      </w:tr>
      <w:tr w:rsidR="001D49B5" w:rsidRPr="003D0C32" w14:paraId="14644DF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F3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6101</w:t>
            </w:r>
          </w:p>
        </w:tc>
      </w:tr>
      <w:tr w:rsidR="001D49B5" w:rsidRPr="003D0C32" w14:paraId="6964A5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F8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6201</w:t>
            </w:r>
          </w:p>
        </w:tc>
      </w:tr>
      <w:tr w:rsidR="001D49B5" w:rsidRPr="003D0C32" w14:paraId="35B8CFF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8D1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6301</w:t>
            </w:r>
          </w:p>
        </w:tc>
      </w:tr>
      <w:tr w:rsidR="001D49B5" w:rsidRPr="003D0C32" w14:paraId="7ED9DA0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FC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8801</w:t>
            </w:r>
          </w:p>
        </w:tc>
      </w:tr>
      <w:tr w:rsidR="001D49B5" w:rsidRPr="003D0C32" w14:paraId="7FD7C4E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FF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8901</w:t>
            </w:r>
          </w:p>
        </w:tc>
      </w:tr>
      <w:tr w:rsidR="001D49B5" w:rsidRPr="003D0C32" w14:paraId="117C98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0A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9001</w:t>
            </w:r>
          </w:p>
        </w:tc>
      </w:tr>
      <w:tr w:rsidR="001D49B5" w:rsidRPr="003D0C32" w14:paraId="27D115A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9E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9101</w:t>
            </w:r>
          </w:p>
        </w:tc>
      </w:tr>
      <w:tr w:rsidR="001D49B5" w:rsidRPr="003D0C32" w14:paraId="350B6D6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6D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101</w:t>
            </w:r>
          </w:p>
        </w:tc>
      </w:tr>
      <w:tr w:rsidR="001D49B5" w:rsidRPr="003D0C32" w14:paraId="7F628AE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5C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201</w:t>
            </w:r>
          </w:p>
        </w:tc>
      </w:tr>
      <w:tr w:rsidR="001D49B5" w:rsidRPr="003D0C32" w14:paraId="4FE5915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B0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301</w:t>
            </w:r>
          </w:p>
        </w:tc>
      </w:tr>
      <w:tr w:rsidR="001D49B5" w:rsidRPr="003D0C32" w14:paraId="4CBDF47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462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401</w:t>
            </w:r>
          </w:p>
        </w:tc>
      </w:tr>
      <w:tr w:rsidR="001D49B5" w:rsidRPr="003D0C32" w14:paraId="1A6CD5F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98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1701</w:t>
            </w:r>
          </w:p>
        </w:tc>
      </w:tr>
      <w:tr w:rsidR="001D49B5" w:rsidRPr="003D0C32" w14:paraId="6CA474F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5D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1801</w:t>
            </w:r>
          </w:p>
        </w:tc>
      </w:tr>
      <w:tr w:rsidR="001D49B5" w:rsidRPr="003D0C32" w14:paraId="0757AE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36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1901</w:t>
            </w:r>
          </w:p>
        </w:tc>
      </w:tr>
      <w:tr w:rsidR="001D49B5" w:rsidRPr="003D0C32" w14:paraId="1EC456E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73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2001</w:t>
            </w:r>
          </w:p>
        </w:tc>
      </w:tr>
      <w:tr w:rsidR="001D49B5" w:rsidRPr="003D0C32" w14:paraId="509478A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CF8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2601</w:t>
            </w:r>
          </w:p>
        </w:tc>
      </w:tr>
      <w:tr w:rsidR="001D49B5" w:rsidRPr="003D0C32" w14:paraId="0C05DDE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6B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2701</w:t>
            </w:r>
          </w:p>
        </w:tc>
      </w:tr>
      <w:tr w:rsidR="001D49B5" w:rsidRPr="003D0C32" w14:paraId="1130F99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FAF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2901</w:t>
            </w:r>
          </w:p>
        </w:tc>
      </w:tr>
      <w:tr w:rsidR="001D49B5" w:rsidRPr="003D0C32" w14:paraId="0A49781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FD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3001</w:t>
            </w:r>
          </w:p>
        </w:tc>
      </w:tr>
      <w:tr w:rsidR="001D49B5" w:rsidRPr="003D0C32" w14:paraId="2EACE79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BCE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3101</w:t>
            </w:r>
          </w:p>
        </w:tc>
      </w:tr>
      <w:tr w:rsidR="001D49B5" w:rsidRPr="003D0C32" w14:paraId="734A965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36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3201</w:t>
            </w:r>
          </w:p>
        </w:tc>
      </w:tr>
      <w:tr w:rsidR="001D49B5" w:rsidRPr="003D0C32" w14:paraId="38BEFC6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42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5301</w:t>
            </w:r>
          </w:p>
        </w:tc>
      </w:tr>
      <w:tr w:rsidR="001D49B5" w:rsidRPr="003D0C32" w14:paraId="2C6EC9B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01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5401</w:t>
            </w:r>
          </w:p>
        </w:tc>
      </w:tr>
      <w:tr w:rsidR="001D49B5" w:rsidRPr="003D0C32" w14:paraId="75BBBF5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A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8301</w:t>
            </w:r>
          </w:p>
        </w:tc>
      </w:tr>
      <w:tr w:rsidR="001D49B5" w:rsidRPr="003D0C32" w14:paraId="5E6BB2A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D0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8401</w:t>
            </w:r>
          </w:p>
        </w:tc>
      </w:tr>
      <w:tr w:rsidR="001D49B5" w:rsidRPr="003D0C32" w14:paraId="6D87D80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BD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8501</w:t>
            </w:r>
          </w:p>
        </w:tc>
      </w:tr>
      <w:tr w:rsidR="001D49B5" w:rsidRPr="003D0C32" w14:paraId="79572C1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3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8601</w:t>
            </w:r>
          </w:p>
        </w:tc>
      </w:tr>
      <w:tr w:rsidR="001D49B5" w:rsidRPr="003D0C32" w14:paraId="5D2D82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E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9201</w:t>
            </w:r>
          </w:p>
        </w:tc>
      </w:tr>
      <w:tr w:rsidR="001D49B5" w:rsidRPr="003D0C32" w14:paraId="1EF5628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59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9301</w:t>
            </w:r>
          </w:p>
        </w:tc>
      </w:tr>
      <w:tr w:rsidR="001D49B5" w:rsidRPr="003D0C32" w14:paraId="1B480EF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D1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9401</w:t>
            </w:r>
          </w:p>
        </w:tc>
      </w:tr>
      <w:tr w:rsidR="001D49B5" w:rsidRPr="003D0C32" w14:paraId="7B9F35F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D5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9501</w:t>
            </w:r>
          </w:p>
        </w:tc>
      </w:tr>
      <w:tr w:rsidR="001D49B5" w:rsidRPr="003D0C32" w14:paraId="3CE199C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7E3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0301</w:t>
            </w:r>
          </w:p>
        </w:tc>
      </w:tr>
      <w:tr w:rsidR="001D49B5" w:rsidRPr="003D0C32" w14:paraId="5BDE2C0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86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0601</w:t>
            </w:r>
          </w:p>
        </w:tc>
      </w:tr>
      <w:tr w:rsidR="001D49B5" w:rsidRPr="003D0C32" w14:paraId="05BE021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289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0701</w:t>
            </w:r>
          </w:p>
        </w:tc>
      </w:tr>
      <w:tr w:rsidR="001D49B5" w:rsidRPr="003D0C32" w14:paraId="2A9FA56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97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0801</w:t>
            </w:r>
          </w:p>
        </w:tc>
      </w:tr>
      <w:tr w:rsidR="001D49B5" w:rsidRPr="003D0C32" w14:paraId="710FB54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41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0901</w:t>
            </w:r>
          </w:p>
        </w:tc>
      </w:tr>
      <w:tr w:rsidR="001D49B5" w:rsidRPr="003D0C32" w14:paraId="4BCC2D6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BE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1201</w:t>
            </w:r>
          </w:p>
        </w:tc>
      </w:tr>
      <w:tr w:rsidR="001D49B5" w:rsidRPr="003D0C32" w14:paraId="5121A5C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CA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1301</w:t>
            </w:r>
          </w:p>
        </w:tc>
      </w:tr>
      <w:tr w:rsidR="001D49B5" w:rsidRPr="003D0C32" w14:paraId="1B24341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0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1401</w:t>
            </w:r>
          </w:p>
        </w:tc>
      </w:tr>
      <w:tr w:rsidR="001D49B5" w:rsidRPr="003D0C32" w14:paraId="18989A0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CB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1501</w:t>
            </w:r>
          </w:p>
        </w:tc>
      </w:tr>
      <w:tr w:rsidR="001D49B5" w:rsidRPr="003D0C32" w14:paraId="5B42A22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0B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4001</w:t>
            </w:r>
          </w:p>
        </w:tc>
      </w:tr>
      <w:tr w:rsidR="001D49B5" w:rsidRPr="003D0C32" w14:paraId="5C8E057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65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4101</w:t>
            </w:r>
          </w:p>
        </w:tc>
      </w:tr>
      <w:tr w:rsidR="001D49B5" w:rsidRPr="003D0C32" w14:paraId="1ED2A94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C1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4201</w:t>
            </w:r>
          </w:p>
        </w:tc>
      </w:tr>
      <w:tr w:rsidR="001D49B5" w:rsidRPr="003D0C32" w14:paraId="5BBBB7B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9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5001</w:t>
            </w:r>
          </w:p>
        </w:tc>
      </w:tr>
      <w:tr w:rsidR="001D49B5" w:rsidRPr="003D0C32" w14:paraId="43DCC64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E1F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5101</w:t>
            </w:r>
          </w:p>
        </w:tc>
      </w:tr>
      <w:tr w:rsidR="001D49B5" w:rsidRPr="003D0C32" w14:paraId="0DA4DF4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31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5201</w:t>
            </w:r>
          </w:p>
        </w:tc>
      </w:tr>
      <w:tr w:rsidR="001D49B5" w:rsidRPr="003D0C32" w14:paraId="22C0E18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20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5301</w:t>
            </w:r>
          </w:p>
        </w:tc>
      </w:tr>
      <w:tr w:rsidR="001D49B5" w:rsidRPr="003D0C32" w14:paraId="6F454AE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C3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5401</w:t>
            </w:r>
          </w:p>
        </w:tc>
      </w:tr>
      <w:tr w:rsidR="001D49B5" w:rsidRPr="003D0C32" w14:paraId="658B211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63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6601</w:t>
            </w:r>
          </w:p>
        </w:tc>
      </w:tr>
      <w:tr w:rsidR="001D49B5" w:rsidRPr="003D0C32" w14:paraId="4FFAB6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F0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06701</w:t>
            </w:r>
          </w:p>
        </w:tc>
      </w:tr>
      <w:tr w:rsidR="001D49B5" w:rsidRPr="003D0C32" w14:paraId="3B5231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0CD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5600</w:t>
            </w:r>
          </w:p>
        </w:tc>
      </w:tr>
      <w:tr w:rsidR="001D49B5" w:rsidRPr="003D0C32" w14:paraId="3121F9C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69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5700</w:t>
            </w:r>
          </w:p>
        </w:tc>
      </w:tr>
      <w:tr w:rsidR="001D49B5" w:rsidRPr="003D0C32" w14:paraId="4EF80A9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E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5800</w:t>
            </w:r>
          </w:p>
        </w:tc>
      </w:tr>
      <w:tr w:rsidR="001D49B5" w:rsidRPr="003D0C32" w14:paraId="59C5C89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555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15900</w:t>
            </w:r>
          </w:p>
        </w:tc>
      </w:tr>
      <w:tr w:rsidR="001D49B5" w:rsidRPr="003D0C32" w14:paraId="5052B45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33F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40801</w:t>
            </w:r>
          </w:p>
        </w:tc>
      </w:tr>
      <w:tr w:rsidR="001D49B5" w:rsidRPr="003D0C32" w14:paraId="60A1D31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CF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40901</w:t>
            </w:r>
          </w:p>
        </w:tc>
      </w:tr>
      <w:tr w:rsidR="001D49B5" w:rsidRPr="003D0C32" w14:paraId="786F1FD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A6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44801</w:t>
            </w:r>
          </w:p>
        </w:tc>
      </w:tr>
      <w:tr w:rsidR="001D49B5" w:rsidRPr="003D0C32" w14:paraId="16C2DF1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9F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44901</w:t>
            </w:r>
          </w:p>
        </w:tc>
      </w:tr>
      <w:tr w:rsidR="001D49B5" w:rsidRPr="003D0C32" w14:paraId="64379CD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BE5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60001</w:t>
            </w:r>
          </w:p>
        </w:tc>
      </w:tr>
      <w:tr w:rsidR="001D49B5" w:rsidRPr="003D0C32" w14:paraId="33D33FA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167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622660101</w:t>
            </w:r>
          </w:p>
        </w:tc>
      </w:tr>
      <w:tr w:rsidR="001D49B5" w:rsidRPr="003D0C32" w14:paraId="1C73CC2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04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65901</w:t>
            </w:r>
          </w:p>
        </w:tc>
      </w:tr>
      <w:tr w:rsidR="001D49B5" w:rsidRPr="003D0C32" w14:paraId="3323662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99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66001</w:t>
            </w:r>
          </w:p>
        </w:tc>
      </w:tr>
      <w:tr w:rsidR="001D49B5" w:rsidRPr="003D0C32" w14:paraId="14EABD2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BA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66101</w:t>
            </w:r>
          </w:p>
        </w:tc>
      </w:tr>
      <w:tr w:rsidR="001D49B5" w:rsidRPr="003D0C32" w14:paraId="46A1792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B8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76701</w:t>
            </w:r>
          </w:p>
        </w:tc>
      </w:tr>
      <w:tr w:rsidR="001D49B5" w:rsidRPr="003D0C32" w14:paraId="40A4BD6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24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76801</w:t>
            </w:r>
          </w:p>
        </w:tc>
      </w:tr>
      <w:tr w:rsidR="001D49B5" w:rsidRPr="003D0C32" w14:paraId="3B6E32C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4E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1000</w:t>
            </w:r>
          </w:p>
        </w:tc>
      </w:tr>
      <w:tr w:rsidR="001D49B5" w:rsidRPr="003D0C32" w14:paraId="1882900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9E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1800</w:t>
            </w:r>
          </w:p>
        </w:tc>
      </w:tr>
      <w:tr w:rsidR="001D49B5" w:rsidRPr="003D0C32" w14:paraId="6BEC173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77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2400</w:t>
            </w:r>
          </w:p>
        </w:tc>
      </w:tr>
      <w:tr w:rsidR="001D49B5" w:rsidRPr="003D0C32" w14:paraId="6A9B09C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9C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2500</w:t>
            </w:r>
          </w:p>
        </w:tc>
      </w:tr>
      <w:tr w:rsidR="001D49B5" w:rsidRPr="003D0C32" w14:paraId="30178FE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54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2600</w:t>
            </w:r>
          </w:p>
        </w:tc>
      </w:tr>
      <w:tr w:rsidR="001D49B5" w:rsidRPr="003D0C32" w14:paraId="6B19BC6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BA8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92700</w:t>
            </w:r>
          </w:p>
        </w:tc>
      </w:tr>
      <w:tr w:rsidR="001D49B5" w:rsidRPr="003D0C32" w14:paraId="16CE897D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1EC0" w14:textId="4D72C8F4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ibrate</w:t>
            </w:r>
          </w:p>
        </w:tc>
      </w:tr>
      <w:tr w:rsidR="001D49B5" w:rsidRPr="003D0C32" w14:paraId="3B926DBF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CC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07028</w:t>
            </w:r>
          </w:p>
        </w:tc>
      </w:tr>
      <w:tr w:rsidR="001D49B5" w:rsidRPr="003D0C32" w14:paraId="55BADF2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A1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262</w:t>
            </w:r>
          </w:p>
        </w:tc>
      </w:tr>
      <w:tr w:rsidR="001D49B5" w:rsidRPr="003D0C32" w14:paraId="6E35ABE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D0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263</w:t>
            </w:r>
          </w:p>
        </w:tc>
      </w:tr>
      <w:tr w:rsidR="001D49B5" w:rsidRPr="003D0C32" w14:paraId="3753EDE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5D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264</w:t>
            </w:r>
          </w:p>
        </w:tc>
      </w:tr>
      <w:tr w:rsidR="001D49B5" w:rsidRPr="003D0C32" w14:paraId="3681CC4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4B2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265</w:t>
            </w:r>
          </w:p>
        </w:tc>
      </w:tr>
      <w:tr w:rsidR="001D49B5" w:rsidRPr="003D0C32" w14:paraId="5880930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AC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22276</w:t>
            </w:r>
          </w:p>
        </w:tc>
      </w:tr>
      <w:tr w:rsidR="001D49B5" w:rsidRPr="003D0C32" w14:paraId="09C5A48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FD4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028</w:t>
            </w:r>
          </w:p>
        </w:tc>
      </w:tr>
      <w:tr w:rsidR="001D49B5" w:rsidRPr="003D0C32" w14:paraId="4AA765C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B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029</w:t>
            </w:r>
          </w:p>
        </w:tc>
      </w:tr>
      <w:tr w:rsidR="001D49B5" w:rsidRPr="003D0C32" w14:paraId="3F020D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45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106</w:t>
            </w:r>
          </w:p>
        </w:tc>
      </w:tr>
      <w:tr w:rsidR="001D49B5" w:rsidRPr="003D0C32" w14:paraId="11E7FDD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3B9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123</w:t>
            </w:r>
          </w:p>
        </w:tc>
      </w:tr>
      <w:tr w:rsidR="001D49B5" w:rsidRPr="003D0C32" w14:paraId="523EB83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08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508</w:t>
            </w:r>
          </w:p>
        </w:tc>
      </w:tr>
      <w:tr w:rsidR="001D49B5" w:rsidRPr="003D0C32" w14:paraId="43F3054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29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38317</w:t>
            </w:r>
          </w:p>
        </w:tc>
      </w:tr>
      <w:tr w:rsidR="001D49B5" w:rsidRPr="003D0C32" w14:paraId="6FA1642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4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39201</w:t>
            </w:r>
          </w:p>
        </w:tc>
      </w:tr>
      <w:tr w:rsidR="001D49B5" w:rsidRPr="003D0C32" w14:paraId="4492650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B5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39401</w:t>
            </w:r>
          </w:p>
        </w:tc>
      </w:tr>
      <w:tr w:rsidR="001D49B5" w:rsidRPr="003D0C32" w14:paraId="76810B6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C5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39501</w:t>
            </w:r>
          </w:p>
        </w:tc>
      </w:tr>
      <w:tr w:rsidR="001D49B5" w:rsidRPr="003D0C32" w14:paraId="1637801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B2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0201</w:t>
            </w:r>
          </w:p>
        </w:tc>
      </w:tr>
      <w:tr w:rsidR="001D49B5" w:rsidRPr="003D0C32" w14:paraId="1D6263C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AC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0603</w:t>
            </w:r>
          </w:p>
        </w:tc>
      </w:tr>
      <w:tr w:rsidR="001D49B5" w:rsidRPr="003D0C32" w14:paraId="334814A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F1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0901</w:t>
            </w:r>
          </w:p>
        </w:tc>
      </w:tr>
      <w:tr w:rsidR="001D49B5" w:rsidRPr="003D0C32" w14:paraId="292F09B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80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1001</w:t>
            </w:r>
          </w:p>
        </w:tc>
      </w:tr>
      <w:tr w:rsidR="001D49B5" w:rsidRPr="003D0C32" w14:paraId="174466F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59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1301</w:t>
            </w:r>
          </w:p>
        </w:tc>
      </w:tr>
      <w:tr w:rsidR="001D49B5" w:rsidRPr="003D0C32" w14:paraId="4E89768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57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254601</w:t>
            </w:r>
          </w:p>
        </w:tc>
      </w:tr>
      <w:tr w:rsidR="001D49B5" w:rsidRPr="003D0C32" w14:paraId="042FD8C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94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26702</w:t>
            </w:r>
          </w:p>
        </w:tc>
      </w:tr>
      <w:tr w:rsidR="001D49B5" w:rsidRPr="003D0C32" w14:paraId="0A60E2E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9B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9501</w:t>
            </w:r>
          </w:p>
        </w:tc>
      </w:tr>
      <w:tr w:rsidR="001D49B5" w:rsidRPr="003D0C32" w14:paraId="4AF6221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2D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39601</w:t>
            </w:r>
          </w:p>
        </w:tc>
      </w:tr>
      <w:tr w:rsidR="001D49B5" w:rsidRPr="003D0C32" w14:paraId="63FA857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8A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0701</w:t>
            </w:r>
          </w:p>
        </w:tc>
      </w:tr>
      <w:tr w:rsidR="001D49B5" w:rsidRPr="003D0C32" w14:paraId="2722C22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71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0801</w:t>
            </w:r>
          </w:p>
        </w:tc>
      </w:tr>
      <w:tr w:rsidR="001D49B5" w:rsidRPr="003D0C32" w14:paraId="7913267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37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6102</w:t>
            </w:r>
          </w:p>
        </w:tc>
      </w:tr>
      <w:tr w:rsidR="001D49B5" w:rsidRPr="003D0C32" w14:paraId="050B6E9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322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6801</w:t>
            </w:r>
          </w:p>
        </w:tc>
      </w:tr>
      <w:tr w:rsidR="001D49B5" w:rsidRPr="003D0C32" w14:paraId="537EBBF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474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096901</w:t>
            </w:r>
          </w:p>
        </w:tc>
      </w:tr>
      <w:tr w:rsidR="001D49B5" w:rsidRPr="003D0C32" w14:paraId="6BC7C3C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97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23601</w:t>
            </w:r>
          </w:p>
        </w:tc>
      </w:tr>
      <w:tr w:rsidR="001D49B5" w:rsidRPr="003D0C32" w14:paraId="07D585E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ED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73101</w:t>
            </w:r>
          </w:p>
        </w:tc>
      </w:tr>
      <w:tr w:rsidR="001D49B5" w:rsidRPr="003D0C32" w14:paraId="1E5B57A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3D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501</w:t>
            </w:r>
          </w:p>
        </w:tc>
      </w:tr>
      <w:tr w:rsidR="001D49B5" w:rsidRPr="003D0C32" w14:paraId="592B748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018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90601</w:t>
            </w:r>
          </w:p>
        </w:tc>
      </w:tr>
      <w:tr w:rsidR="001D49B5" w:rsidRPr="003D0C32" w14:paraId="0D55AFE4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7E56" w14:textId="6F09C519" w:rsidR="001D49B5" w:rsidRPr="003D0C32" w:rsidRDefault="001D49B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ther lipid lowering</w:t>
            </w:r>
          </w:p>
        </w:tc>
      </w:tr>
      <w:tr w:rsidR="001D49B5" w:rsidRPr="003D0C32" w14:paraId="3DE833DA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10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32003</w:t>
            </w:r>
          </w:p>
        </w:tc>
      </w:tr>
      <w:tr w:rsidR="001D49B5" w:rsidRPr="003D0C32" w14:paraId="4F052CB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62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2007</w:t>
            </w:r>
          </w:p>
        </w:tc>
      </w:tr>
      <w:tr w:rsidR="001D49B5" w:rsidRPr="003D0C32" w14:paraId="1476049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CD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0463087</w:t>
            </w:r>
          </w:p>
        </w:tc>
      </w:tr>
      <w:tr w:rsidR="001D49B5" w:rsidRPr="003D0C32" w14:paraId="48C964A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94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004</w:t>
            </w:r>
          </w:p>
        </w:tc>
      </w:tr>
      <w:tr w:rsidR="001D49B5" w:rsidRPr="003D0C32" w14:paraId="0D68B39A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80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140</w:t>
            </w:r>
          </w:p>
        </w:tc>
      </w:tr>
      <w:tr w:rsidR="001D49B5" w:rsidRPr="003D0C32" w14:paraId="2769524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11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141</w:t>
            </w:r>
          </w:p>
        </w:tc>
      </w:tr>
      <w:tr w:rsidR="001D49B5" w:rsidRPr="003D0C32" w14:paraId="28EAEB0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FB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2180292</w:t>
            </w:r>
          </w:p>
        </w:tc>
      </w:tr>
      <w:tr w:rsidR="001D49B5" w:rsidRPr="003D0C32" w14:paraId="4961C79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2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2508</w:t>
            </w:r>
          </w:p>
        </w:tc>
      </w:tr>
      <w:tr w:rsidR="001D49B5" w:rsidRPr="003D0C32" w14:paraId="2F7EC18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6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3669</w:t>
            </w:r>
          </w:p>
        </w:tc>
      </w:tr>
      <w:tr w:rsidR="001D49B5" w:rsidRPr="003D0C32" w14:paraId="1066008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71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459</w:t>
            </w:r>
          </w:p>
        </w:tc>
      </w:tr>
      <w:tr w:rsidR="001D49B5" w:rsidRPr="003D0C32" w14:paraId="09BA5C6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FD5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868</w:t>
            </w:r>
          </w:p>
        </w:tc>
      </w:tr>
      <w:tr w:rsidR="001D49B5" w:rsidRPr="003D0C32" w14:paraId="6614D45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EAA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785</w:t>
            </w:r>
          </w:p>
        </w:tc>
      </w:tr>
      <w:tr w:rsidR="001D49B5" w:rsidRPr="003D0C32" w14:paraId="0676319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F5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920</w:t>
            </w:r>
          </w:p>
        </w:tc>
      </w:tr>
      <w:tr w:rsidR="001D49B5" w:rsidRPr="003D0C32" w14:paraId="3B04881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1D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115</w:t>
            </w:r>
          </w:p>
        </w:tc>
      </w:tr>
      <w:tr w:rsidR="001D49B5" w:rsidRPr="003D0C32" w14:paraId="0324A97E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A3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6870</w:t>
            </w:r>
          </w:p>
        </w:tc>
      </w:tr>
      <w:tr w:rsidR="001D49B5" w:rsidRPr="003D0C32" w14:paraId="477FE0C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96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8631</w:t>
            </w:r>
          </w:p>
        </w:tc>
      </w:tr>
      <w:tr w:rsidR="001D49B5" w:rsidRPr="003D0C32" w14:paraId="1CBBE01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E0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6008</w:t>
            </w:r>
          </w:p>
        </w:tc>
      </w:tr>
      <w:tr w:rsidR="001D49B5" w:rsidRPr="003D0C32" w14:paraId="56CD9B9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9E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6018</w:t>
            </w:r>
          </w:p>
        </w:tc>
      </w:tr>
      <w:tr w:rsidR="001D49B5" w:rsidRPr="003D0C32" w14:paraId="6940034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E0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6023</w:t>
            </w:r>
          </w:p>
        </w:tc>
      </w:tr>
      <w:tr w:rsidR="001D49B5" w:rsidRPr="003D0C32" w14:paraId="07E48D8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32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6029</w:t>
            </w:r>
          </w:p>
        </w:tc>
      </w:tr>
      <w:tr w:rsidR="001D49B5" w:rsidRPr="003D0C32" w14:paraId="283CE18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55A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346101</w:t>
            </w:r>
          </w:p>
        </w:tc>
      </w:tr>
      <w:tr w:rsidR="001D49B5" w:rsidRPr="003D0C32" w14:paraId="640A1AC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C7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198801</w:t>
            </w:r>
          </w:p>
        </w:tc>
      </w:tr>
      <w:tr w:rsidR="001D49B5" w:rsidRPr="003D0C32" w14:paraId="10E7FDE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51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6701</w:t>
            </w:r>
          </w:p>
        </w:tc>
      </w:tr>
      <w:tr w:rsidR="001D49B5" w:rsidRPr="003D0C32" w14:paraId="565CC00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32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6801</w:t>
            </w:r>
          </w:p>
        </w:tc>
      </w:tr>
      <w:tr w:rsidR="001D49B5" w:rsidRPr="003D0C32" w14:paraId="6E4AB5E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BB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6901</w:t>
            </w:r>
          </w:p>
        </w:tc>
      </w:tr>
      <w:tr w:rsidR="001D49B5" w:rsidRPr="003D0C32" w14:paraId="2E1C5DB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6E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4201</w:t>
            </w:r>
          </w:p>
        </w:tc>
      </w:tr>
      <w:tr w:rsidR="001D49B5" w:rsidRPr="003D0C32" w14:paraId="526402C0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00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84701</w:t>
            </w:r>
          </w:p>
        </w:tc>
      </w:tr>
      <w:tr w:rsidR="001D49B5" w:rsidRPr="003D0C32" w14:paraId="2AA529FC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82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76701</w:t>
            </w:r>
          </w:p>
        </w:tc>
      </w:tr>
      <w:tr w:rsidR="001D49B5" w:rsidRPr="003D0C32" w14:paraId="01E9FFB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838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76801</w:t>
            </w:r>
          </w:p>
        </w:tc>
      </w:tr>
      <w:tr w:rsidR="001D49B5" w:rsidRPr="003D0C32" w14:paraId="5B86D294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37F8" w14:textId="0C3E2302" w:rsidR="001D49B5" w:rsidRPr="003D0C32" w:rsidRDefault="00162A25" w:rsidP="001D49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</w:t>
            </w:r>
            <w:r w:rsidR="001D49B5"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tformin</w:t>
            </w:r>
          </w:p>
        </w:tc>
      </w:tr>
      <w:tr w:rsidR="001D49B5" w:rsidRPr="003D0C32" w14:paraId="3CF7668A" w14:textId="77777777" w:rsidTr="001D49B5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C0D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4480</w:t>
            </w:r>
          </w:p>
        </w:tc>
      </w:tr>
      <w:tr w:rsidR="001D49B5" w:rsidRPr="003D0C32" w14:paraId="0E4ACAE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17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0005570</w:t>
            </w:r>
          </w:p>
        </w:tc>
      </w:tr>
      <w:tr w:rsidR="001D49B5" w:rsidRPr="003D0C32" w14:paraId="1871A50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11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676001</w:t>
            </w:r>
          </w:p>
        </w:tc>
      </w:tr>
      <w:tr w:rsidR="001D49B5" w:rsidRPr="003D0C32" w14:paraId="43299A8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7A0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74701</w:t>
            </w:r>
          </w:p>
        </w:tc>
      </w:tr>
      <w:tr w:rsidR="001D49B5" w:rsidRPr="003D0C32" w14:paraId="4EED504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A30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86301</w:t>
            </w:r>
          </w:p>
        </w:tc>
      </w:tr>
      <w:tr w:rsidR="001D49B5" w:rsidRPr="003D0C32" w14:paraId="2F92D49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D27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1986401</w:t>
            </w:r>
          </w:p>
        </w:tc>
      </w:tr>
      <w:tr w:rsidR="001D49B5" w:rsidRPr="003D0C32" w14:paraId="189700C2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83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242501</w:t>
            </w:r>
          </w:p>
        </w:tc>
      </w:tr>
      <w:tr w:rsidR="001D49B5" w:rsidRPr="003D0C32" w14:paraId="7806ADE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25A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2701</w:t>
            </w:r>
          </w:p>
        </w:tc>
      </w:tr>
      <w:tr w:rsidR="001D49B5" w:rsidRPr="003D0C32" w14:paraId="4EDF02EF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265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7101</w:t>
            </w:r>
          </w:p>
        </w:tc>
      </w:tr>
      <w:tr w:rsidR="001D49B5" w:rsidRPr="003D0C32" w14:paraId="45073AE7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74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17201</w:t>
            </w:r>
          </w:p>
        </w:tc>
      </w:tr>
      <w:tr w:rsidR="001D49B5" w:rsidRPr="003D0C32" w14:paraId="56E0FA04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286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1101</w:t>
            </w:r>
          </w:p>
        </w:tc>
      </w:tr>
      <w:tr w:rsidR="001D49B5" w:rsidRPr="003D0C32" w14:paraId="45AD241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568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1201</w:t>
            </w:r>
          </w:p>
        </w:tc>
      </w:tr>
      <w:tr w:rsidR="001D49B5" w:rsidRPr="003D0C32" w14:paraId="61AD89A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24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1901</w:t>
            </w:r>
          </w:p>
        </w:tc>
      </w:tr>
      <w:tr w:rsidR="001D49B5" w:rsidRPr="003D0C32" w14:paraId="286F605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E4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2001</w:t>
            </w:r>
          </w:p>
        </w:tc>
      </w:tr>
      <w:tr w:rsidR="001D49B5" w:rsidRPr="003D0C32" w14:paraId="4BB63C0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DC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4401</w:t>
            </w:r>
          </w:p>
        </w:tc>
      </w:tr>
      <w:tr w:rsidR="001D49B5" w:rsidRPr="003D0C32" w14:paraId="3CCA6C83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9F2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4501</w:t>
            </w:r>
          </w:p>
        </w:tc>
      </w:tr>
      <w:tr w:rsidR="001D49B5" w:rsidRPr="003D0C32" w14:paraId="0683C36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A7EB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7201</w:t>
            </w:r>
          </w:p>
        </w:tc>
      </w:tr>
      <w:tr w:rsidR="001D49B5" w:rsidRPr="003D0C32" w14:paraId="09E8E6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8E1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27301</w:t>
            </w:r>
          </w:p>
        </w:tc>
      </w:tr>
      <w:tr w:rsidR="001D49B5" w:rsidRPr="003D0C32" w14:paraId="20AB7436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C1F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2601</w:t>
            </w:r>
          </w:p>
        </w:tc>
      </w:tr>
      <w:tr w:rsidR="001D49B5" w:rsidRPr="003D0C32" w14:paraId="4F72585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20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2701</w:t>
            </w:r>
          </w:p>
        </w:tc>
      </w:tr>
      <w:tr w:rsidR="001D49B5" w:rsidRPr="003D0C32" w14:paraId="4950BED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08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6301</w:t>
            </w:r>
          </w:p>
        </w:tc>
      </w:tr>
      <w:tr w:rsidR="001D49B5" w:rsidRPr="003D0C32" w14:paraId="24F06F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6293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8401</w:t>
            </w:r>
          </w:p>
        </w:tc>
      </w:tr>
      <w:tr w:rsidR="001D49B5" w:rsidRPr="003D0C32" w14:paraId="22CECD49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EF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38501</w:t>
            </w:r>
          </w:p>
        </w:tc>
      </w:tr>
      <w:tr w:rsidR="001D49B5" w:rsidRPr="003D0C32" w14:paraId="6ADE26DB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4C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48601</w:t>
            </w:r>
          </w:p>
        </w:tc>
      </w:tr>
      <w:tr w:rsidR="001D49B5" w:rsidRPr="003D0C32" w14:paraId="0B46597D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98DE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0301</w:t>
            </w:r>
          </w:p>
        </w:tc>
      </w:tr>
      <w:tr w:rsidR="001D49B5" w:rsidRPr="003D0C32" w14:paraId="512C49A5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5E9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50401</w:t>
            </w:r>
          </w:p>
        </w:tc>
      </w:tr>
      <w:tr w:rsidR="001D49B5" w:rsidRPr="003D0C32" w14:paraId="70CEDC81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C27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466601</w:t>
            </w:r>
          </w:p>
        </w:tc>
      </w:tr>
      <w:tr w:rsidR="001D49B5" w:rsidRPr="003D0C32" w14:paraId="322610C8" w14:textId="77777777" w:rsidTr="001D49B5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6FC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517101</w:t>
            </w:r>
          </w:p>
        </w:tc>
      </w:tr>
      <w:tr w:rsidR="001D49B5" w:rsidRPr="003D0C32" w14:paraId="3DC65CBC" w14:textId="77777777" w:rsidTr="003D0C32">
        <w:trPr>
          <w:trHeight w:val="375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D52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54401</w:t>
            </w:r>
          </w:p>
        </w:tc>
      </w:tr>
      <w:tr w:rsidR="001D49B5" w:rsidRPr="003D0C32" w14:paraId="2317E1F6" w14:textId="77777777" w:rsidTr="003D0C32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5B34" w14:textId="77777777" w:rsidR="001D49B5" w:rsidRPr="003D0C32" w:rsidRDefault="001D49B5" w:rsidP="001D49B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0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2654501</w:t>
            </w:r>
          </w:p>
        </w:tc>
      </w:tr>
      <w:bookmarkEnd w:id="0"/>
    </w:tbl>
    <w:p w14:paraId="2F63ECC5" w14:textId="4E15EC36" w:rsidR="001D49B5" w:rsidRDefault="001D49B5"/>
    <w:sectPr w:rsidR="001D49B5" w:rsidSect="001D49B5">
      <w:type w:val="continuous"/>
      <w:pgSz w:w="11906" w:h="16838"/>
      <w:pgMar w:top="720" w:right="720" w:bottom="720" w:left="720" w:header="851" w:footer="992" w:gutter="0"/>
      <w:cols w:num="3"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9B5"/>
    <w:rsid w:val="00162A25"/>
    <w:rsid w:val="001D49B5"/>
    <w:rsid w:val="003D0C32"/>
    <w:rsid w:val="00517356"/>
    <w:rsid w:val="0099227D"/>
    <w:rsid w:val="00AA31AD"/>
    <w:rsid w:val="00F5754A"/>
    <w:rsid w:val="00FF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47B176"/>
  <w15:chartTrackingRefBased/>
  <w15:docId w15:val="{CFBA6BCC-3561-4E98-B60E-3B0D8EE58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62A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91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7</Pages>
  <Words>1394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井 絢也</dc:creator>
  <cp:keywords/>
  <dc:description/>
  <cp:lastModifiedBy>新井 絢也</cp:lastModifiedBy>
  <cp:revision>4</cp:revision>
  <dcterms:created xsi:type="dcterms:W3CDTF">2020-07-14T09:45:00Z</dcterms:created>
  <dcterms:modified xsi:type="dcterms:W3CDTF">2020-09-07T14:52:00Z</dcterms:modified>
</cp:coreProperties>
</file>